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07392E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5739A4DB" w:rsidR="00994A3D" w:rsidRDefault="0007392E" w:rsidP="0001436A">
      <w:pPr>
        <w:pStyle w:val="Heading1"/>
        <w:rPr>
          <w:rFonts w:eastAsiaTheme="minorEastAsia"/>
          <w:lang w:eastAsia="ja-JP"/>
        </w:rPr>
      </w:pPr>
      <w:r w:rsidRPr="00994A3D">
        <w:t>Supplementary Table</w:t>
      </w:r>
      <w:r w:rsidR="00C41CE9">
        <w:t xml:space="preserve"> </w:t>
      </w:r>
      <w:r w:rsidR="00723633">
        <w:rPr>
          <w:rFonts w:eastAsiaTheme="minorEastAsia" w:hint="eastAsia"/>
          <w:lang w:eastAsia="ja-JP"/>
        </w:rPr>
        <w:t>1</w:t>
      </w:r>
    </w:p>
    <w:tbl>
      <w:tblPr>
        <w:tblW w:w="6379" w:type="dxa"/>
        <w:tblInd w:w="5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78"/>
        <w:gridCol w:w="975"/>
        <w:gridCol w:w="975"/>
        <w:gridCol w:w="975"/>
        <w:gridCol w:w="976"/>
      </w:tblGrid>
      <w:tr w:rsidR="00A6152E" w:rsidRPr="00CD59C0" w14:paraId="34587801" w14:textId="77777777" w:rsidTr="003A6CF3">
        <w:trPr>
          <w:trHeight w:val="360"/>
        </w:trPr>
        <w:tc>
          <w:tcPr>
            <w:tcW w:w="2478" w:type="dxa"/>
            <w:shd w:val="clear" w:color="auto" w:fill="auto"/>
            <w:noWrap/>
            <w:vAlign w:val="center"/>
            <w:hideMark/>
          </w:tcPr>
          <w:p w14:paraId="4CCA4AB9" w14:textId="77777777" w:rsidR="00A6152E" w:rsidRPr="00DB0ADE" w:rsidRDefault="00A6152E" w:rsidP="00A6152E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center"/>
            <w:hideMark/>
          </w:tcPr>
          <w:p w14:paraId="07A17B6B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Dementia (+)</w:t>
            </w:r>
          </w:p>
        </w:tc>
        <w:tc>
          <w:tcPr>
            <w:tcW w:w="1951" w:type="dxa"/>
            <w:gridSpan w:val="2"/>
            <w:shd w:val="clear" w:color="auto" w:fill="auto"/>
            <w:noWrap/>
            <w:vAlign w:val="center"/>
            <w:hideMark/>
          </w:tcPr>
          <w:p w14:paraId="5908740A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Dementia (-)</w:t>
            </w:r>
          </w:p>
        </w:tc>
      </w:tr>
      <w:tr w:rsidR="00A6152E" w:rsidRPr="00CD59C0" w14:paraId="56D1038C" w14:textId="77777777" w:rsidTr="003A6CF3">
        <w:trPr>
          <w:trHeight w:val="360"/>
        </w:trPr>
        <w:tc>
          <w:tcPr>
            <w:tcW w:w="2478" w:type="dxa"/>
            <w:shd w:val="clear" w:color="auto" w:fill="auto"/>
            <w:noWrap/>
            <w:vAlign w:val="center"/>
            <w:hideMark/>
          </w:tcPr>
          <w:p w14:paraId="41008612" w14:textId="00FD7CDA" w:rsidR="00A6152E" w:rsidRPr="00DB0ADE" w:rsidRDefault="00A6152E" w:rsidP="00A6152E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Sex ratio (ratio of female</w:t>
            </w:r>
            <w:r w:rsidR="00FA2C26"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s</w:t>
            </w: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center"/>
            <w:hideMark/>
          </w:tcPr>
          <w:p w14:paraId="4C2433DC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54.41 </w:t>
            </w:r>
          </w:p>
        </w:tc>
        <w:tc>
          <w:tcPr>
            <w:tcW w:w="1951" w:type="dxa"/>
            <w:gridSpan w:val="2"/>
            <w:shd w:val="clear" w:color="auto" w:fill="auto"/>
            <w:noWrap/>
            <w:vAlign w:val="center"/>
            <w:hideMark/>
          </w:tcPr>
          <w:p w14:paraId="23E6582A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59.09 </w:t>
            </w:r>
          </w:p>
        </w:tc>
      </w:tr>
      <w:tr w:rsidR="00A6152E" w:rsidRPr="00CD59C0" w14:paraId="57233E48" w14:textId="77777777" w:rsidTr="003A6CF3">
        <w:trPr>
          <w:trHeight w:val="360"/>
        </w:trPr>
        <w:tc>
          <w:tcPr>
            <w:tcW w:w="2478" w:type="dxa"/>
            <w:shd w:val="clear" w:color="auto" w:fill="auto"/>
            <w:noWrap/>
            <w:vAlign w:val="center"/>
            <w:hideMark/>
          </w:tcPr>
          <w:p w14:paraId="2B81E5DB" w14:textId="6BB1FEB0" w:rsidR="00A6152E" w:rsidRPr="0056619D" w:rsidRDefault="00A6152E" w:rsidP="00A6152E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Age of onset</w:t>
            </w:r>
            <w:r w:rsidR="007B1331"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 (years</w:t>
            </w:r>
            <w:r w:rsidR="003F04CD"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; </w:t>
            </w:r>
            <w:r w:rsidR="00704587"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14 to 86</w:t>
            </w:r>
            <w:r w:rsidR="007B1331"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1950" w:type="dxa"/>
            <w:gridSpan w:val="2"/>
            <w:shd w:val="clear" w:color="auto" w:fill="auto"/>
            <w:noWrap/>
            <w:vAlign w:val="center"/>
            <w:hideMark/>
          </w:tcPr>
          <w:p w14:paraId="315BCDCA" w14:textId="1932D58E" w:rsidR="00A6152E" w:rsidRPr="0056619D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59.10 </w:t>
            </w:r>
            <w:r w:rsidR="007C285E"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± </w:t>
            </w:r>
            <w:r w:rsidR="00B47100"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12.09 (</w:t>
            </w:r>
            <w:r w:rsidR="00A72035"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18 to 86</w:t>
            </w:r>
            <w:r w:rsidR="00B47100"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1951" w:type="dxa"/>
            <w:gridSpan w:val="2"/>
            <w:shd w:val="clear" w:color="auto" w:fill="auto"/>
            <w:noWrap/>
            <w:vAlign w:val="center"/>
            <w:hideMark/>
          </w:tcPr>
          <w:p w14:paraId="29F27FF2" w14:textId="17FEC38E" w:rsidR="00A6152E" w:rsidRPr="0056619D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56.36 </w:t>
            </w:r>
            <w:r w:rsidR="00B47100"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± 14.45 (14 to 80)</w:t>
            </w:r>
          </w:p>
        </w:tc>
      </w:tr>
      <w:tr w:rsidR="003A6CF3" w:rsidRPr="00CD59C0" w14:paraId="657965FF" w14:textId="77777777" w:rsidTr="003A6CF3">
        <w:trPr>
          <w:trHeight w:val="360"/>
        </w:trPr>
        <w:tc>
          <w:tcPr>
            <w:tcW w:w="2478" w:type="dxa"/>
            <w:shd w:val="clear" w:color="auto" w:fill="auto"/>
            <w:noWrap/>
            <w:vAlign w:val="center"/>
            <w:hideMark/>
          </w:tcPr>
          <w:p w14:paraId="7E19220D" w14:textId="77777777" w:rsidR="00A6152E" w:rsidRPr="00DB0ADE" w:rsidRDefault="00A6152E" w:rsidP="00A6152E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Total (N = 112)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253C3B05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N = 68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12B0F0AE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(%)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290E1017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N = 4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B8C03C5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(%)</w:t>
            </w:r>
          </w:p>
        </w:tc>
      </w:tr>
      <w:tr w:rsidR="003A6CF3" w:rsidRPr="00CD59C0" w14:paraId="64C4570E" w14:textId="77777777" w:rsidTr="003A6CF3">
        <w:trPr>
          <w:trHeight w:val="360"/>
        </w:trPr>
        <w:tc>
          <w:tcPr>
            <w:tcW w:w="2478" w:type="dxa"/>
            <w:shd w:val="clear" w:color="auto" w:fill="auto"/>
            <w:noWrap/>
            <w:vAlign w:val="center"/>
            <w:hideMark/>
          </w:tcPr>
          <w:p w14:paraId="7D4AC1C6" w14:textId="77777777" w:rsidR="00A6152E" w:rsidRPr="00DB0ADE" w:rsidRDefault="00A6152E" w:rsidP="00A6152E">
            <w:pPr>
              <w:spacing w:before="0" w:after="0"/>
              <w:rPr>
                <w:rFonts w:eastAsia="Yu Gothic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b/>
                <w:bCs/>
                <w:color w:val="000000"/>
                <w:sz w:val="16"/>
                <w:szCs w:val="16"/>
                <w:lang w:eastAsia="ja-JP"/>
              </w:rPr>
              <w:t>Cognitive impairment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37F8B67A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68 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5B7D2F60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100.00 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6C8F5388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1848A8E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0.00 </w:t>
            </w:r>
          </w:p>
        </w:tc>
      </w:tr>
      <w:tr w:rsidR="003A6CF3" w:rsidRPr="00CD59C0" w14:paraId="54A3D65C" w14:textId="77777777" w:rsidTr="003A6CF3">
        <w:trPr>
          <w:trHeight w:val="360"/>
        </w:trPr>
        <w:tc>
          <w:tcPr>
            <w:tcW w:w="2478" w:type="dxa"/>
            <w:shd w:val="clear" w:color="auto" w:fill="auto"/>
            <w:noWrap/>
            <w:vAlign w:val="center"/>
            <w:hideMark/>
          </w:tcPr>
          <w:p w14:paraId="5B4C9C63" w14:textId="77777777" w:rsidR="00A6152E" w:rsidRPr="00DB0ADE" w:rsidRDefault="00A6152E" w:rsidP="00A6152E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Headache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251855D0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13 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31A0C9DB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19.12 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006CA05E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1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250E667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29.55 </w:t>
            </w:r>
          </w:p>
        </w:tc>
      </w:tr>
      <w:tr w:rsidR="003A6CF3" w:rsidRPr="00CD59C0" w14:paraId="6A6E1269" w14:textId="77777777" w:rsidTr="003A6CF3">
        <w:trPr>
          <w:trHeight w:val="360"/>
        </w:trPr>
        <w:tc>
          <w:tcPr>
            <w:tcW w:w="2478" w:type="dxa"/>
            <w:shd w:val="clear" w:color="auto" w:fill="auto"/>
            <w:noWrap/>
            <w:vAlign w:val="center"/>
            <w:hideMark/>
          </w:tcPr>
          <w:p w14:paraId="2C635DAA" w14:textId="77777777" w:rsidR="00A6152E" w:rsidRPr="00DB0ADE" w:rsidRDefault="00A6152E" w:rsidP="00A6152E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Dizziness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7B0D1F37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7 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417386BA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10.29 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08047041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D53298F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6.82 </w:t>
            </w:r>
          </w:p>
        </w:tc>
      </w:tr>
      <w:tr w:rsidR="003A6CF3" w:rsidRPr="00CD59C0" w14:paraId="1563519B" w14:textId="77777777" w:rsidTr="003A6CF3">
        <w:trPr>
          <w:trHeight w:val="360"/>
        </w:trPr>
        <w:tc>
          <w:tcPr>
            <w:tcW w:w="2478" w:type="dxa"/>
            <w:shd w:val="clear" w:color="auto" w:fill="auto"/>
            <w:noWrap/>
            <w:vAlign w:val="center"/>
            <w:hideMark/>
          </w:tcPr>
          <w:p w14:paraId="1BC54094" w14:textId="77777777" w:rsidR="00A6152E" w:rsidRPr="00DB0ADE" w:rsidRDefault="00A6152E" w:rsidP="00A6152E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Vision disorder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794B3FF5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6 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56E1A42C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8.82 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296403BA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6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CEFC4F1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13.64 </w:t>
            </w:r>
          </w:p>
        </w:tc>
      </w:tr>
      <w:tr w:rsidR="003A6CF3" w:rsidRPr="00CD59C0" w14:paraId="0C7496B2" w14:textId="77777777" w:rsidTr="003A6CF3">
        <w:trPr>
          <w:trHeight w:val="360"/>
        </w:trPr>
        <w:tc>
          <w:tcPr>
            <w:tcW w:w="2478" w:type="dxa"/>
            <w:shd w:val="clear" w:color="auto" w:fill="auto"/>
            <w:noWrap/>
            <w:vAlign w:val="center"/>
            <w:hideMark/>
          </w:tcPr>
          <w:p w14:paraId="1E3E6B1F" w14:textId="77777777" w:rsidR="00A6152E" w:rsidRPr="00DB0ADE" w:rsidRDefault="00A6152E" w:rsidP="00A6152E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Ataxia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5BA0467F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12 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2EBD65DB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17.65 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32F955BB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10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25AB23D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22.73 </w:t>
            </w:r>
          </w:p>
        </w:tc>
      </w:tr>
      <w:tr w:rsidR="003A6CF3" w:rsidRPr="00CD59C0" w14:paraId="6A96ACF8" w14:textId="77777777" w:rsidTr="003A6CF3">
        <w:trPr>
          <w:trHeight w:val="360"/>
        </w:trPr>
        <w:tc>
          <w:tcPr>
            <w:tcW w:w="2478" w:type="dxa"/>
            <w:shd w:val="clear" w:color="auto" w:fill="auto"/>
            <w:noWrap/>
            <w:vAlign w:val="center"/>
            <w:hideMark/>
          </w:tcPr>
          <w:p w14:paraId="6FC5D78B" w14:textId="77777777" w:rsidR="00A6152E" w:rsidRPr="00DB0ADE" w:rsidRDefault="00A6152E" w:rsidP="00A6152E">
            <w:pPr>
              <w:spacing w:before="0" w:after="0"/>
              <w:rPr>
                <w:rFonts w:eastAsia="Yu Gothic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b/>
                <w:bCs/>
                <w:color w:val="000000"/>
                <w:sz w:val="16"/>
                <w:szCs w:val="16"/>
                <w:lang w:eastAsia="ja-JP"/>
              </w:rPr>
              <w:t>movement disorder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13EAE822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29 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35D824E9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42.65 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400CE034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16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901F166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36.36 </w:t>
            </w:r>
          </w:p>
        </w:tc>
      </w:tr>
      <w:tr w:rsidR="003A6CF3" w:rsidRPr="00CD59C0" w14:paraId="2143FF96" w14:textId="77777777" w:rsidTr="003A6CF3">
        <w:trPr>
          <w:trHeight w:val="360"/>
        </w:trPr>
        <w:tc>
          <w:tcPr>
            <w:tcW w:w="2478" w:type="dxa"/>
            <w:shd w:val="clear" w:color="auto" w:fill="auto"/>
            <w:noWrap/>
            <w:vAlign w:val="center"/>
            <w:hideMark/>
          </w:tcPr>
          <w:p w14:paraId="31769AE8" w14:textId="77777777" w:rsidR="00A6152E" w:rsidRPr="00DB0ADE" w:rsidRDefault="00A6152E" w:rsidP="00A6152E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Tremor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2E2196F1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28 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59A85B2A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41.18 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2ABE3C44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1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F1AC6A8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34.09 </w:t>
            </w:r>
          </w:p>
        </w:tc>
      </w:tr>
      <w:tr w:rsidR="003A6CF3" w:rsidRPr="00CD59C0" w14:paraId="4EDD781C" w14:textId="77777777" w:rsidTr="003A6CF3">
        <w:trPr>
          <w:trHeight w:val="360"/>
        </w:trPr>
        <w:tc>
          <w:tcPr>
            <w:tcW w:w="2478" w:type="dxa"/>
            <w:shd w:val="clear" w:color="auto" w:fill="auto"/>
            <w:noWrap/>
            <w:vAlign w:val="center"/>
            <w:hideMark/>
          </w:tcPr>
          <w:p w14:paraId="48B0EE31" w14:textId="77777777" w:rsidR="00A6152E" w:rsidRPr="00DB0ADE" w:rsidRDefault="00A6152E" w:rsidP="00A6152E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Rigidity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46AE9954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5 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333D08F4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7.35 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478D3F86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0CACB14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6.82 </w:t>
            </w:r>
          </w:p>
        </w:tc>
      </w:tr>
      <w:tr w:rsidR="003A6CF3" w:rsidRPr="00CD59C0" w14:paraId="17BDBAD3" w14:textId="77777777" w:rsidTr="003A6CF3">
        <w:trPr>
          <w:trHeight w:val="360"/>
        </w:trPr>
        <w:tc>
          <w:tcPr>
            <w:tcW w:w="2478" w:type="dxa"/>
            <w:shd w:val="clear" w:color="auto" w:fill="auto"/>
            <w:noWrap/>
            <w:vAlign w:val="center"/>
            <w:hideMark/>
          </w:tcPr>
          <w:p w14:paraId="2155ACB4" w14:textId="77777777" w:rsidR="00A6152E" w:rsidRPr="00DB0ADE" w:rsidRDefault="00A6152E" w:rsidP="00A6152E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Bradykinesia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6ECF49C2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2 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214D858C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2.94 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36091F41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700E0D3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2.27 </w:t>
            </w:r>
          </w:p>
        </w:tc>
      </w:tr>
      <w:tr w:rsidR="003A6CF3" w:rsidRPr="00CD59C0" w14:paraId="3AA04F63" w14:textId="77777777" w:rsidTr="003A6CF3">
        <w:trPr>
          <w:trHeight w:val="360"/>
        </w:trPr>
        <w:tc>
          <w:tcPr>
            <w:tcW w:w="2478" w:type="dxa"/>
            <w:shd w:val="clear" w:color="auto" w:fill="auto"/>
            <w:noWrap/>
            <w:vAlign w:val="center"/>
            <w:hideMark/>
          </w:tcPr>
          <w:p w14:paraId="64B4DEA8" w14:textId="77777777" w:rsidR="00A6152E" w:rsidRPr="00DB0ADE" w:rsidRDefault="00A6152E" w:rsidP="00A6152E">
            <w:pPr>
              <w:spacing w:before="0" w:after="0"/>
              <w:rPr>
                <w:rFonts w:eastAsia="Yu Gothic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b/>
                <w:bCs/>
                <w:color w:val="000000"/>
                <w:sz w:val="16"/>
                <w:szCs w:val="16"/>
                <w:lang w:eastAsia="ja-JP"/>
              </w:rPr>
              <w:t xml:space="preserve">Autonomic 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09CEC11B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35 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5BD2D5C4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51.47 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425F9971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10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88E6AB3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22.73 </w:t>
            </w:r>
          </w:p>
        </w:tc>
      </w:tr>
      <w:tr w:rsidR="003A6CF3" w:rsidRPr="00CD59C0" w14:paraId="760FBEF5" w14:textId="77777777" w:rsidTr="003A6CF3">
        <w:trPr>
          <w:trHeight w:val="360"/>
        </w:trPr>
        <w:tc>
          <w:tcPr>
            <w:tcW w:w="2478" w:type="dxa"/>
            <w:shd w:val="clear" w:color="auto" w:fill="auto"/>
            <w:noWrap/>
            <w:vAlign w:val="center"/>
            <w:hideMark/>
          </w:tcPr>
          <w:p w14:paraId="33125432" w14:textId="77777777" w:rsidR="00A6152E" w:rsidRPr="00DB0ADE" w:rsidRDefault="00A6152E" w:rsidP="00A6152E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Urinary disturbance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6134C3BA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25 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40458DF0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36.76 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47630216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C53CDED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9.09 </w:t>
            </w:r>
          </w:p>
        </w:tc>
      </w:tr>
      <w:tr w:rsidR="003A6CF3" w:rsidRPr="00CD59C0" w14:paraId="0C9056C8" w14:textId="77777777" w:rsidTr="003A6CF3">
        <w:trPr>
          <w:trHeight w:val="360"/>
        </w:trPr>
        <w:tc>
          <w:tcPr>
            <w:tcW w:w="2478" w:type="dxa"/>
            <w:shd w:val="clear" w:color="auto" w:fill="auto"/>
            <w:noWrap/>
            <w:vAlign w:val="center"/>
            <w:hideMark/>
          </w:tcPr>
          <w:p w14:paraId="551DB03E" w14:textId="77777777" w:rsidR="00A6152E" w:rsidRPr="00DB0ADE" w:rsidRDefault="00A6152E" w:rsidP="00A6152E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Constipation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6EFF2272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6 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4CD96D25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8.82 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4C3CF67D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9C8EF47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0.00 </w:t>
            </w:r>
          </w:p>
        </w:tc>
      </w:tr>
      <w:tr w:rsidR="003A6CF3" w:rsidRPr="00CD59C0" w14:paraId="1040F49B" w14:textId="77777777" w:rsidTr="003A6CF3">
        <w:trPr>
          <w:trHeight w:val="360"/>
        </w:trPr>
        <w:tc>
          <w:tcPr>
            <w:tcW w:w="2478" w:type="dxa"/>
            <w:shd w:val="clear" w:color="auto" w:fill="auto"/>
            <w:noWrap/>
            <w:vAlign w:val="center"/>
            <w:hideMark/>
          </w:tcPr>
          <w:p w14:paraId="185DDDEC" w14:textId="77777777" w:rsidR="00A6152E" w:rsidRPr="00DB0ADE" w:rsidRDefault="00A6152E" w:rsidP="00A6152E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Syncope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6417611A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1 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6FF50F63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1.47 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275C4D37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B0B0163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4.55 </w:t>
            </w:r>
          </w:p>
        </w:tc>
      </w:tr>
      <w:tr w:rsidR="003A6CF3" w:rsidRPr="00CD59C0" w14:paraId="206C367A" w14:textId="77777777" w:rsidTr="003A6CF3">
        <w:trPr>
          <w:trHeight w:val="360"/>
        </w:trPr>
        <w:tc>
          <w:tcPr>
            <w:tcW w:w="2478" w:type="dxa"/>
            <w:shd w:val="clear" w:color="auto" w:fill="auto"/>
            <w:noWrap/>
            <w:vAlign w:val="center"/>
            <w:hideMark/>
          </w:tcPr>
          <w:p w14:paraId="26F49648" w14:textId="77777777" w:rsidR="00A6152E" w:rsidRPr="00DB0ADE" w:rsidRDefault="00A6152E" w:rsidP="00A6152E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Miosis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103615EF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13 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05F43A22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19.12 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0566E8B2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7F9ACEF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6.82 </w:t>
            </w:r>
          </w:p>
        </w:tc>
      </w:tr>
      <w:tr w:rsidR="003A6CF3" w:rsidRPr="00CD59C0" w14:paraId="36394F70" w14:textId="77777777" w:rsidTr="003A6CF3">
        <w:trPr>
          <w:trHeight w:val="360"/>
        </w:trPr>
        <w:tc>
          <w:tcPr>
            <w:tcW w:w="2478" w:type="dxa"/>
            <w:shd w:val="clear" w:color="auto" w:fill="auto"/>
            <w:noWrap/>
            <w:vAlign w:val="center"/>
            <w:hideMark/>
          </w:tcPr>
          <w:p w14:paraId="72729E24" w14:textId="77777777" w:rsidR="00A6152E" w:rsidRPr="00DB0ADE" w:rsidRDefault="00A6152E" w:rsidP="00A6152E">
            <w:pPr>
              <w:spacing w:before="0" w:after="0"/>
              <w:rPr>
                <w:rFonts w:eastAsia="Yu Gothic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b/>
                <w:bCs/>
                <w:color w:val="000000"/>
                <w:sz w:val="16"/>
                <w:szCs w:val="16"/>
                <w:lang w:eastAsia="ja-JP"/>
              </w:rPr>
              <w:t>Weakness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3229B148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44 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0482E7B5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64.71 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2CFFC859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19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BB5BDA5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43.18 </w:t>
            </w:r>
          </w:p>
        </w:tc>
      </w:tr>
      <w:tr w:rsidR="003A6CF3" w:rsidRPr="00CD59C0" w14:paraId="23E35E3D" w14:textId="77777777" w:rsidTr="003A6CF3">
        <w:trPr>
          <w:trHeight w:val="360"/>
        </w:trPr>
        <w:tc>
          <w:tcPr>
            <w:tcW w:w="2478" w:type="dxa"/>
            <w:shd w:val="clear" w:color="auto" w:fill="auto"/>
            <w:noWrap/>
            <w:vAlign w:val="center"/>
            <w:hideMark/>
          </w:tcPr>
          <w:p w14:paraId="4FA95620" w14:textId="08A68A9B" w:rsidR="00A6152E" w:rsidRPr="00DB0ADE" w:rsidRDefault="00A6152E" w:rsidP="00A6152E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Peripheral n</w:t>
            </w:r>
            <w:r w:rsidR="00B66557"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e</w:t>
            </w: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uropathy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2E59ECAE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23 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4AD9ADFF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33.82 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1BF4E0DD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7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C632DDE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15.91 </w:t>
            </w:r>
          </w:p>
        </w:tc>
      </w:tr>
      <w:tr w:rsidR="003A6CF3" w:rsidRPr="00CD59C0" w14:paraId="27BF4F67" w14:textId="77777777" w:rsidTr="003A6CF3">
        <w:trPr>
          <w:trHeight w:val="360"/>
        </w:trPr>
        <w:tc>
          <w:tcPr>
            <w:tcW w:w="2478" w:type="dxa"/>
            <w:shd w:val="clear" w:color="auto" w:fill="auto"/>
            <w:noWrap/>
            <w:vAlign w:val="center"/>
            <w:hideMark/>
          </w:tcPr>
          <w:p w14:paraId="64A313AA" w14:textId="77777777" w:rsidR="00A6152E" w:rsidRPr="00DB0ADE" w:rsidRDefault="00A6152E" w:rsidP="00A6152E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Muscle Weakness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5F3641DD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25 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3F89A4B6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36.76 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1E80A366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1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8094C42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27.27 </w:t>
            </w:r>
          </w:p>
        </w:tc>
      </w:tr>
      <w:tr w:rsidR="003A6CF3" w:rsidRPr="00CD59C0" w14:paraId="6E65E897" w14:textId="77777777" w:rsidTr="003A6CF3">
        <w:trPr>
          <w:trHeight w:val="360"/>
        </w:trPr>
        <w:tc>
          <w:tcPr>
            <w:tcW w:w="2478" w:type="dxa"/>
            <w:shd w:val="clear" w:color="auto" w:fill="auto"/>
            <w:noWrap/>
            <w:vAlign w:val="center"/>
            <w:hideMark/>
          </w:tcPr>
          <w:p w14:paraId="7155EA92" w14:textId="77777777" w:rsidR="00A6152E" w:rsidRPr="00DB0ADE" w:rsidRDefault="00A6152E" w:rsidP="00A6152E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Sensory disturbance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0814E02C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12 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23E8B8A6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17.65 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320088C7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7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98C1747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15.91 </w:t>
            </w:r>
          </w:p>
        </w:tc>
      </w:tr>
      <w:tr w:rsidR="003A6CF3" w:rsidRPr="00CD59C0" w14:paraId="46DA6834" w14:textId="77777777" w:rsidTr="003A6CF3">
        <w:trPr>
          <w:trHeight w:val="360"/>
        </w:trPr>
        <w:tc>
          <w:tcPr>
            <w:tcW w:w="2478" w:type="dxa"/>
            <w:shd w:val="clear" w:color="auto" w:fill="auto"/>
            <w:noWrap/>
            <w:vAlign w:val="center"/>
            <w:hideMark/>
          </w:tcPr>
          <w:p w14:paraId="5698D4FA" w14:textId="000A8F35" w:rsidR="00A6152E" w:rsidRPr="00DB0ADE" w:rsidRDefault="00A6152E" w:rsidP="00A6152E">
            <w:pPr>
              <w:spacing w:before="0" w:after="0"/>
              <w:rPr>
                <w:rFonts w:eastAsia="Yu Gothic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b/>
                <w:bCs/>
                <w:color w:val="000000"/>
                <w:sz w:val="16"/>
                <w:szCs w:val="16"/>
                <w:lang w:eastAsia="ja-JP"/>
              </w:rPr>
              <w:t>episodic sympto</w:t>
            </w:r>
            <w:r w:rsidR="00B66557" w:rsidRPr="00DB0ADE">
              <w:rPr>
                <w:rFonts w:eastAsia="Yu Gothic" w:cs="Times New Roman"/>
                <w:b/>
                <w:bCs/>
                <w:color w:val="000000"/>
                <w:sz w:val="16"/>
                <w:szCs w:val="16"/>
                <w:lang w:eastAsia="ja-JP"/>
              </w:rPr>
              <w:t>m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402F58DB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33 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7370A1D2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48.53 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42FCF471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2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D3A7654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47.73 </w:t>
            </w:r>
          </w:p>
        </w:tc>
      </w:tr>
      <w:tr w:rsidR="003A6CF3" w:rsidRPr="00CD59C0" w14:paraId="7D52FE4F" w14:textId="77777777" w:rsidTr="003A6CF3">
        <w:trPr>
          <w:trHeight w:val="360"/>
        </w:trPr>
        <w:tc>
          <w:tcPr>
            <w:tcW w:w="2478" w:type="dxa"/>
            <w:shd w:val="clear" w:color="auto" w:fill="auto"/>
            <w:noWrap/>
            <w:vAlign w:val="center"/>
            <w:hideMark/>
          </w:tcPr>
          <w:p w14:paraId="43DC7E1D" w14:textId="6ED6A87B" w:rsidR="00A6152E" w:rsidRPr="00DB0ADE" w:rsidRDefault="00A6152E" w:rsidP="00A6152E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ence</w:t>
            </w:r>
            <w:r w:rsidR="00B66557"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ph</w:t>
            </w: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alitic episode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7CDEF599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25 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1080F156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36.76 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3DB7225F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1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5AE5DD8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31.82 </w:t>
            </w:r>
          </w:p>
        </w:tc>
      </w:tr>
      <w:tr w:rsidR="003A6CF3" w:rsidRPr="00CD59C0" w14:paraId="515951B9" w14:textId="77777777" w:rsidTr="003A6CF3">
        <w:trPr>
          <w:trHeight w:val="360"/>
        </w:trPr>
        <w:tc>
          <w:tcPr>
            <w:tcW w:w="2478" w:type="dxa"/>
            <w:shd w:val="clear" w:color="auto" w:fill="auto"/>
            <w:noWrap/>
            <w:vAlign w:val="center"/>
            <w:hideMark/>
          </w:tcPr>
          <w:p w14:paraId="73F30A8B" w14:textId="77777777" w:rsidR="00A6152E" w:rsidRPr="00DB0ADE" w:rsidRDefault="00A6152E" w:rsidP="00A6152E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disturbance of Consciousness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4DE85B6D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15 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660831D9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22.06 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636D3616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7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FC0C52D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15.91 </w:t>
            </w:r>
          </w:p>
        </w:tc>
      </w:tr>
      <w:tr w:rsidR="003A6CF3" w:rsidRPr="00CD59C0" w14:paraId="4FC9217E" w14:textId="77777777" w:rsidTr="003A6CF3">
        <w:trPr>
          <w:trHeight w:val="360"/>
        </w:trPr>
        <w:tc>
          <w:tcPr>
            <w:tcW w:w="2478" w:type="dxa"/>
            <w:shd w:val="clear" w:color="auto" w:fill="auto"/>
            <w:noWrap/>
            <w:vAlign w:val="center"/>
            <w:hideMark/>
          </w:tcPr>
          <w:p w14:paraId="6AA10224" w14:textId="77777777" w:rsidR="00A6152E" w:rsidRPr="00DB0ADE" w:rsidRDefault="00A6152E" w:rsidP="00A6152E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Stroke-like episode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3DDC1A69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4 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3FEE073C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5.88 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29986183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5E1BAD3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9.09 </w:t>
            </w:r>
          </w:p>
        </w:tc>
      </w:tr>
      <w:tr w:rsidR="003A6CF3" w:rsidRPr="00CD59C0" w14:paraId="329D27CE" w14:textId="77777777" w:rsidTr="003A6CF3">
        <w:trPr>
          <w:trHeight w:val="360"/>
        </w:trPr>
        <w:tc>
          <w:tcPr>
            <w:tcW w:w="2478" w:type="dxa"/>
            <w:shd w:val="clear" w:color="auto" w:fill="auto"/>
            <w:noWrap/>
            <w:vAlign w:val="center"/>
            <w:hideMark/>
          </w:tcPr>
          <w:p w14:paraId="7216CDBD" w14:textId="77777777" w:rsidR="00A6152E" w:rsidRPr="00DB0ADE" w:rsidRDefault="00A6152E" w:rsidP="00A6152E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6FDFCC3C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77AB0E4F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score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7850D7EB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0784FE0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score</w:t>
            </w:r>
          </w:p>
        </w:tc>
      </w:tr>
      <w:tr w:rsidR="003A6CF3" w:rsidRPr="0056619D" w14:paraId="56AABF63" w14:textId="77777777" w:rsidTr="003A6CF3">
        <w:trPr>
          <w:trHeight w:val="360"/>
        </w:trPr>
        <w:tc>
          <w:tcPr>
            <w:tcW w:w="2478" w:type="dxa"/>
            <w:shd w:val="clear" w:color="auto" w:fill="auto"/>
            <w:noWrap/>
            <w:vAlign w:val="center"/>
            <w:hideMark/>
          </w:tcPr>
          <w:p w14:paraId="520CE519" w14:textId="797F1D40" w:rsidR="00A6152E" w:rsidRPr="00DB0ADE" w:rsidRDefault="00A6152E" w:rsidP="00A6152E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MMSE</w:t>
            </w:r>
            <w:r w:rsidR="00A86985"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 (</w:t>
            </w:r>
            <w:r w:rsidR="00836971"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2 to 29</w:t>
            </w:r>
            <w:r w:rsidR="00A86985"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53BDD310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43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57E05D45" w14:textId="77777777" w:rsidR="00A6152E" w:rsidRPr="0056619D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18.74 </w:t>
            </w:r>
            <w:r w:rsidR="00C750FE"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± </w:t>
            </w:r>
            <w:r w:rsidR="00F56C05"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6.894</w:t>
            </w:r>
          </w:p>
          <w:p w14:paraId="3456E4A1" w14:textId="5751FA27" w:rsidR="007F2BB9" w:rsidRPr="0056619D" w:rsidRDefault="007F2BB9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(2 to 28)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048DC9D6" w14:textId="77777777" w:rsidR="00A6152E" w:rsidRPr="0056619D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16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9342804" w14:textId="77777777" w:rsidR="00A6152E" w:rsidRPr="0056619D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26.13 </w:t>
            </w:r>
            <w:r w:rsidR="00C750FE"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±</w:t>
            </w:r>
            <w:r w:rsidR="008A2E4A"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 </w:t>
            </w:r>
            <w:r w:rsidR="003D7654"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2.655</w:t>
            </w:r>
          </w:p>
          <w:p w14:paraId="4E84C5F2" w14:textId="12A6DD84" w:rsidR="007F2BB9" w:rsidRPr="0056619D" w:rsidRDefault="007F2BB9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(</w:t>
            </w:r>
            <w:r w:rsidR="00A22B2A"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19 to 29</w:t>
            </w:r>
            <w:r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)</w:t>
            </w:r>
          </w:p>
        </w:tc>
      </w:tr>
      <w:tr w:rsidR="003A6CF3" w:rsidRPr="0056619D" w14:paraId="260ADB96" w14:textId="77777777" w:rsidTr="003A6CF3">
        <w:trPr>
          <w:trHeight w:val="360"/>
        </w:trPr>
        <w:tc>
          <w:tcPr>
            <w:tcW w:w="2478" w:type="dxa"/>
            <w:shd w:val="clear" w:color="auto" w:fill="auto"/>
            <w:noWrap/>
            <w:vAlign w:val="center"/>
            <w:hideMark/>
          </w:tcPr>
          <w:p w14:paraId="6F7D1712" w14:textId="7C71988B" w:rsidR="00A6152E" w:rsidRPr="00DB0ADE" w:rsidRDefault="00A6152E" w:rsidP="00A6152E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MoCA</w:t>
            </w:r>
            <w:r w:rsidR="00A86985"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 (9 to 27)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2CEB1323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10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42D77683" w14:textId="77777777" w:rsidR="00A6152E" w:rsidRPr="0056619D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16.40 </w:t>
            </w:r>
            <w:r w:rsidR="00EA23B6"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± 4.835</w:t>
            </w:r>
          </w:p>
          <w:p w14:paraId="5149FA75" w14:textId="4468117C" w:rsidR="00A22B2A" w:rsidRPr="0056619D" w:rsidRDefault="00A22B2A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(9 to 21)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1E1A450E" w14:textId="77777777" w:rsidR="00A6152E" w:rsidRPr="0056619D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7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DBF882E" w14:textId="77777777" w:rsidR="00A6152E" w:rsidRPr="0056619D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22.86 </w:t>
            </w:r>
            <w:r w:rsidR="00EA23B6"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± </w:t>
            </w:r>
            <w:r w:rsidR="008A2E4A"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2.854</w:t>
            </w:r>
          </w:p>
          <w:p w14:paraId="70D7E8CC" w14:textId="07538EFB" w:rsidR="00A22B2A" w:rsidRPr="0056619D" w:rsidRDefault="00A22B2A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(20 to 27)</w:t>
            </w:r>
          </w:p>
        </w:tc>
      </w:tr>
      <w:tr w:rsidR="003A6CF3" w:rsidRPr="0056619D" w14:paraId="7A7D6684" w14:textId="77777777" w:rsidTr="003A6CF3">
        <w:trPr>
          <w:trHeight w:val="360"/>
        </w:trPr>
        <w:tc>
          <w:tcPr>
            <w:tcW w:w="2478" w:type="dxa"/>
            <w:shd w:val="clear" w:color="auto" w:fill="auto"/>
            <w:noWrap/>
            <w:vAlign w:val="center"/>
            <w:hideMark/>
          </w:tcPr>
          <w:p w14:paraId="0996DE8A" w14:textId="5179CF81" w:rsidR="00A6152E" w:rsidRPr="00DB0ADE" w:rsidRDefault="00A6152E" w:rsidP="00A6152E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lastRenderedPageBreak/>
              <w:t>FAB</w:t>
            </w:r>
            <w:r w:rsidR="00A86985"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 (2 to 15)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7BE40DD3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14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3DB7E14F" w14:textId="77777777" w:rsidR="00A6152E" w:rsidRPr="0056619D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9.36 </w:t>
            </w:r>
            <w:r w:rsidR="00477BE1"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± </w:t>
            </w:r>
            <w:r w:rsidR="00FA0223"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4.343</w:t>
            </w:r>
          </w:p>
          <w:p w14:paraId="76F3529B" w14:textId="37684E66" w:rsidR="00D30E48" w:rsidRPr="0056619D" w:rsidRDefault="00D30E48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(2 to 15)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6FB5075B" w14:textId="77777777" w:rsidR="00A6152E" w:rsidRPr="0056619D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064B327" w14:textId="77777777" w:rsidR="00A6152E" w:rsidRPr="0056619D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11.50</w:t>
            </w:r>
            <w:r w:rsidR="00FA0223"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± 4.950</w:t>
            </w:r>
            <w:r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 </w:t>
            </w:r>
          </w:p>
          <w:p w14:paraId="0EE8226D" w14:textId="07B42D3B" w:rsidR="00D30E48" w:rsidRPr="0056619D" w:rsidRDefault="00D30E48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(</w:t>
            </w:r>
            <w:r w:rsidR="00A86985"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8 to 15</w:t>
            </w:r>
            <w:r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)</w:t>
            </w:r>
          </w:p>
        </w:tc>
      </w:tr>
      <w:tr w:rsidR="003A6CF3" w:rsidRPr="00CD59C0" w14:paraId="3D2AAC35" w14:textId="77777777" w:rsidTr="003A6CF3">
        <w:trPr>
          <w:trHeight w:val="360"/>
        </w:trPr>
        <w:tc>
          <w:tcPr>
            <w:tcW w:w="2478" w:type="dxa"/>
            <w:shd w:val="clear" w:color="auto" w:fill="auto"/>
            <w:noWrap/>
            <w:vAlign w:val="center"/>
            <w:hideMark/>
          </w:tcPr>
          <w:p w14:paraId="37D2DBA0" w14:textId="77777777" w:rsidR="00A6152E" w:rsidRPr="00DB0ADE" w:rsidRDefault="00A6152E" w:rsidP="00A6152E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2F4064C3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N = 68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54666C4C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(%)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7855892E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N = 4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47CA74B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(%)</w:t>
            </w:r>
          </w:p>
        </w:tc>
      </w:tr>
      <w:tr w:rsidR="003A6CF3" w:rsidRPr="00CD59C0" w14:paraId="5C74AF4B" w14:textId="77777777" w:rsidTr="003A6CF3">
        <w:trPr>
          <w:trHeight w:val="360"/>
        </w:trPr>
        <w:tc>
          <w:tcPr>
            <w:tcW w:w="2478" w:type="dxa"/>
            <w:shd w:val="clear" w:color="auto" w:fill="auto"/>
            <w:noWrap/>
            <w:vAlign w:val="center"/>
            <w:hideMark/>
          </w:tcPr>
          <w:p w14:paraId="291D3D6E" w14:textId="77777777" w:rsidR="00A6152E" w:rsidRPr="00DB0ADE" w:rsidRDefault="00A6152E" w:rsidP="00A6152E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DWI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61CA6612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62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2CBABAD3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91.18 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129DF4EA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30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0C97AB1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68.18 </w:t>
            </w:r>
          </w:p>
        </w:tc>
      </w:tr>
      <w:tr w:rsidR="003A6CF3" w:rsidRPr="00CD59C0" w14:paraId="7B9527E3" w14:textId="77777777" w:rsidTr="003A6CF3">
        <w:trPr>
          <w:trHeight w:val="360"/>
        </w:trPr>
        <w:tc>
          <w:tcPr>
            <w:tcW w:w="2478" w:type="dxa"/>
            <w:shd w:val="clear" w:color="auto" w:fill="auto"/>
            <w:noWrap/>
            <w:vAlign w:val="center"/>
            <w:hideMark/>
          </w:tcPr>
          <w:p w14:paraId="0375A5AB" w14:textId="77777777" w:rsidR="00A6152E" w:rsidRPr="00DB0ADE" w:rsidRDefault="00A6152E" w:rsidP="00A6152E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FLAIR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5361474B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58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55F8EE99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85.29 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49E64211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21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18161E4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47.73 </w:t>
            </w:r>
          </w:p>
        </w:tc>
      </w:tr>
      <w:tr w:rsidR="003A6CF3" w:rsidRPr="00CD59C0" w14:paraId="0DF7DB8E" w14:textId="77777777" w:rsidTr="003A6CF3">
        <w:trPr>
          <w:trHeight w:val="360"/>
        </w:trPr>
        <w:tc>
          <w:tcPr>
            <w:tcW w:w="2478" w:type="dxa"/>
            <w:shd w:val="clear" w:color="auto" w:fill="auto"/>
            <w:noWrap/>
            <w:vAlign w:val="center"/>
            <w:hideMark/>
          </w:tcPr>
          <w:p w14:paraId="24283B48" w14:textId="77777777" w:rsidR="00A6152E" w:rsidRPr="00DB0ADE" w:rsidRDefault="00A6152E" w:rsidP="00A6152E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ventricular distention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367710E6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22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10D015EF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32.35 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19E62527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5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D2C0CE8" w14:textId="77777777" w:rsidR="00A6152E" w:rsidRPr="00DB0ADE" w:rsidRDefault="00A6152E" w:rsidP="00A6152E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11.36 </w:t>
            </w:r>
          </w:p>
        </w:tc>
      </w:tr>
    </w:tbl>
    <w:p w14:paraId="2962401D" w14:textId="6CCF0C8C" w:rsidR="00723633" w:rsidRDefault="00C62C1F" w:rsidP="00723633">
      <w:pPr>
        <w:rPr>
          <w:rFonts w:cs="Times New Roman"/>
          <w:szCs w:val="28"/>
        </w:rPr>
      </w:pPr>
      <w:r w:rsidRPr="00363235">
        <w:rPr>
          <w:rFonts w:cs="Times New Roman" w:hint="eastAsia"/>
          <w:b/>
          <w:bCs/>
          <w:szCs w:val="28"/>
          <w:lang w:eastAsia="ja-JP"/>
        </w:rPr>
        <w:t>Supplementary Table</w:t>
      </w:r>
      <w:r w:rsidR="00392F7F">
        <w:rPr>
          <w:rFonts w:cs="Times New Roman"/>
          <w:b/>
          <w:bCs/>
          <w:szCs w:val="28"/>
          <w:lang w:eastAsia="ja-JP"/>
        </w:rPr>
        <w:t xml:space="preserve"> </w:t>
      </w:r>
      <w:r w:rsidRPr="00363235">
        <w:rPr>
          <w:rFonts w:cs="Times New Roman" w:hint="eastAsia"/>
          <w:b/>
          <w:bCs/>
          <w:szCs w:val="28"/>
          <w:lang w:eastAsia="ja-JP"/>
        </w:rPr>
        <w:t>1</w:t>
      </w:r>
      <w:r w:rsidR="00363235" w:rsidRPr="00363235">
        <w:rPr>
          <w:rFonts w:cs="Times New Roman" w:hint="eastAsia"/>
          <w:b/>
          <w:bCs/>
          <w:szCs w:val="28"/>
          <w:lang w:eastAsia="ja-JP"/>
        </w:rPr>
        <w:t>.</w:t>
      </w:r>
      <w:r w:rsidR="00363235">
        <w:rPr>
          <w:rFonts w:cs="Times New Roman" w:hint="eastAsia"/>
          <w:szCs w:val="28"/>
          <w:lang w:eastAsia="ja-JP"/>
        </w:rPr>
        <w:t xml:space="preserve"> </w:t>
      </w:r>
      <w:r w:rsidR="00491CA9">
        <w:rPr>
          <w:rFonts w:cs="Times New Roman"/>
          <w:szCs w:val="28"/>
        </w:rPr>
        <w:t xml:space="preserve">Patients </w:t>
      </w:r>
      <w:r w:rsidR="00F77B15">
        <w:rPr>
          <w:rFonts w:cs="Times New Roman"/>
          <w:szCs w:val="28"/>
        </w:rPr>
        <w:t xml:space="preserve">were </w:t>
      </w:r>
      <w:r w:rsidR="00F77B15">
        <w:rPr>
          <w:rFonts w:cs="Times New Roman" w:hint="eastAsia"/>
          <w:szCs w:val="28"/>
        </w:rPr>
        <w:t xml:space="preserve">divided </w:t>
      </w:r>
      <w:r w:rsidR="00E12726">
        <w:rPr>
          <w:rFonts w:cs="Times New Roman" w:hint="eastAsia"/>
          <w:szCs w:val="28"/>
        </w:rPr>
        <w:t xml:space="preserve">into </w:t>
      </w:r>
      <w:r w:rsidR="00F8120E">
        <w:rPr>
          <w:rFonts w:cs="Times New Roman"/>
          <w:szCs w:val="28"/>
        </w:rPr>
        <w:t>two</w:t>
      </w:r>
      <w:r w:rsidR="00F8120E">
        <w:rPr>
          <w:rFonts w:cs="Times New Roman" w:hint="eastAsia"/>
          <w:szCs w:val="28"/>
        </w:rPr>
        <w:t xml:space="preserve"> </w:t>
      </w:r>
      <w:r w:rsidR="00F8120E" w:rsidRPr="00F8120E">
        <w:rPr>
          <w:rFonts w:cs="Times New Roman"/>
          <w:szCs w:val="28"/>
        </w:rPr>
        <w:t>groups</w:t>
      </w:r>
      <w:r w:rsidR="00F8120E">
        <w:rPr>
          <w:rFonts w:cs="Times New Roman"/>
          <w:szCs w:val="28"/>
        </w:rPr>
        <w:t xml:space="preserve">: </w:t>
      </w:r>
      <w:r w:rsidR="00E12726">
        <w:rPr>
          <w:rFonts w:cs="Times New Roman" w:hint="eastAsia"/>
          <w:szCs w:val="28"/>
        </w:rPr>
        <w:t>dementia</w:t>
      </w:r>
      <w:r w:rsidR="00174D4F" w:rsidRPr="00174D4F">
        <w:rPr>
          <w:rFonts w:cs="Times New Roman"/>
          <w:szCs w:val="28"/>
        </w:rPr>
        <w:t>-positive and</w:t>
      </w:r>
      <w:r w:rsidR="00E12726">
        <w:rPr>
          <w:rFonts w:cs="Times New Roman" w:hint="eastAsia"/>
          <w:szCs w:val="28"/>
        </w:rPr>
        <w:t xml:space="preserve"> dementia</w:t>
      </w:r>
      <w:r w:rsidR="00174D4F">
        <w:rPr>
          <w:rFonts w:cs="Times New Roman"/>
          <w:szCs w:val="28"/>
        </w:rPr>
        <w:t>-</w:t>
      </w:r>
      <w:r w:rsidR="00E12726">
        <w:rPr>
          <w:rFonts w:cs="Times New Roman" w:hint="eastAsia"/>
          <w:szCs w:val="28"/>
        </w:rPr>
        <w:t>negative. DWI high intensity was significantly increased in dementia by Chi-square (</w:t>
      </w:r>
      <w:r w:rsidR="00E12726" w:rsidRPr="006B5C47">
        <w:rPr>
          <w:rFonts w:cs="Times New Roman" w:hint="eastAsia"/>
          <w:i/>
          <w:iCs/>
          <w:szCs w:val="28"/>
        </w:rPr>
        <w:t>p</w:t>
      </w:r>
      <w:r w:rsidR="00E12726">
        <w:rPr>
          <w:rFonts w:cs="Times New Roman" w:hint="eastAsia"/>
          <w:szCs w:val="28"/>
        </w:rPr>
        <w:t xml:space="preserve"> = 0.0019). FLAIR high</w:t>
      </w:r>
      <w:r w:rsidR="00DC668B">
        <w:rPr>
          <w:rFonts w:cs="Times New Roman"/>
          <w:szCs w:val="28"/>
        </w:rPr>
        <w:t>-</w:t>
      </w:r>
      <w:r w:rsidR="00E12726">
        <w:rPr>
          <w:rFonts w:cs="Times New Roman" w:hint="eastAsia"/>
          <w:szCs w:val="28"/>
        </w:rPr>
        <w:t xml:space="preserve">intensity was significantly increased in </w:t>
      </w:r>
      <w:r w:rsidR="00DC668B">
        <w:rPr>
          <w:rFonts w:cs="Times New Roman"/>
          <w:szCs w:val="28"/>
        </w:rPr>
        <w:t xml:space="preserve">the </w:t>
      </w:r>
      <w:r w:rsidR="00E12726">
        <w:rPr>
          <w:rFonts w:cs="Times New Roman" w:hint="eastAsia"/>
          <w:szCs w:val="28"/>
        </w:rPr>
        <w:t>dementia</w:t>
      </w:r>
      <w:r w:rsidR="00594CF6" w:rsidRPr="00594CF6">
        <w:rPr>
          <w:rFonts w:cs="Times New Roman"/>
          <w:szCs w:val="28"/>
        </w:rPr>
        <w:t>-positive group</w:t>
      </w:r>
      <w:r w:rsidR="000A5737" w:rsidRPr="000A5737">
        <w:rPr>
          <w:rFonts w:cs="Times New Roman"/>
          <w:szCs w:val="28"/>
        </w:rPr>
        <w:t xml:space="preserve">, as shown </w:t>
      </w:r>
      <w:r w:rsidR="00E12726">
        <w:rPr>
          <w:rFonts w:cs="Times New Roman" w:hint="eastAsia"/>
          <w:szCs w:val="28"/>
        </w:rPr>
        <w:t>by Chi-square (</w:t>
      </w:r>
      <w:r w:rsidR="00E12726" w:rsidRPr="007C536F">
        <w:rPr>
          <w:rFonts w:cs="Times New Roman" w:hint="eastAsia"/>
          <w:i/>
          <w:iCs/>
          <w:szCs w:val="28"/>
        </w:rPr>
        <w:t>p</w:t>
      </w:r>
      <w:r w:rsidR="00E12726">
        <w:rPr>
          <w:rFonts w:cs="Times New Roman" w:hint="eastAsia"/>
          <w:szCs w:val="28"/>
        </w:rPr>
        <w:t xml:space="preserve"> &lt; 0.0001).</w:t>
      </w:r>
    </w:p>
    <w:p w14:paraId="7FC63F8D" w14:textId="551641ED" w:rsidR="005F06AA" w:rsidRPr="00C26BDF" w:rsidRDefault="005F06AA" w:rsidP="00723633">
      <w:pPr>
        <w:rPr>
          <w:rFonts w:cs="Times New Roman"/>
          <w:szCs w:val="28"/>
          <w:lang w:eastAsia="ja-JP"/>
        </w:rPr>
      </w:pPr>
      <w:bookmarkStart w:id="0" w:name="_Hlk181494245"/>
      <w:r w:rsidRPr="005F06AA">
        <w:rPr>
          <w:rFonts w:cs="Times New Roman"/>
          <w:szCs w:val="28"/>
          <w:lang w:eastAsia="ja-JP"/>
        </w:rPr>
        <w:t xml:space="preserve">DWI, </w:t>
      </w:r>
      <w:r w:rsidR="007B1331">
        <w:rPr>
          <w:rFonts w:cs="Times New Roman"/>
          <w:szCs w:val="28"/>
          <w:lang w:eastAsia="ja-JP"/>
        </w:rPr>
        <w:t>diffusion-weighted imagin</w:t>
      </w:r>
      <w:r w:rsidR="00834691">
        <w:rPr>
          <w:rFonts w:cs="Times New Roman" w:hint="eastAsia"/>
          <w:szCs w:val="28"/>
          <w:lang w:eastAsia="ja-JP"/>
        </w:rPr>
        <w:t>g</w:t>
      </w:r>
      <w:r w:rsidR="007B1331">
        <w:rPr>
          <w:rFonts w:cs="Times New Roman"/>
          <w:szCs w:val="28"/>
          <w:lang w:eastAsia="ja-JP"/>
        </w:rPr>
        <w:t>;</w:t>
      </w:r>
      <w:r w:rsidRPr="005F06AA">
        <w:rPr>
          <w:rFonts w:cs="Times New Roman"/>
          <w:szCs w:val="28"/>
          <w:lang w:eastAsia="ja-JP"/>
        </w:rPr>
        <w:t xml:space="preserve"> FAB, </w:t>
      </w:r>
      <w:r w:rsidR="00834691">
        <w:rPr>
          <w:rFonts w:cs="Times New Roman" w:hint="eastAsia"/>
          <w:szCs w:val="28"/>
          <w:lang w:eastAsia="ja-JP"/>
        </w:rPr>
        <w:t>frontal assessment battery</w:t>
      </w:r>
      <w:r w:rsidRPr="005F06AA">
        <w:rPr>
          <w:rFonts w:cs="Times New Roman"/>
          <w:szCs w:val="28"/>
          <w:lang w:eastAsia="ja-JP"/>
        </w:rPr>
        <w:t>; MoCA-J, Montreal Cognitive Assessment; MMSE, Mini-Mental State Examination</w:t>
      </w:r>
      <w:r w:rsidR="00A3470E" w:rsidRPr="0056619D">
        <w:rPr>
          <w:rFonts w:cs="Times New Roman" w:hint="eastAsia"/>
          <w:szCs w:val="28"/>
          <w:lang w:eastAsia="ja-JP"/>
        </w:rPr>
        <w:t>.</w:t>
      </w:r>
      <w:r w:rsidR="00C26BDF" w:rsidRPr="0056619D">
        <w:t xml:space="preserve"> </w:t>
      </w:r>
      <w:r w:rsidR="00C26BDF" w:rsidRPr="0056619D">
        <w:rPr>
          <w:rFonts w:cs="Times New Roman"/>
          <w:szCs w:val="28"/>
          <w:lang w:eastAsia="ja-JP"/>
        </w:rPr>
        <w:t>The mean ± standard</w:t>
      </w:r>
      <w:r w:rsidR="00C26BDF" w:rsidRPr="0056619D">
        <w:rPr>
          <w:rFonts w:cs="Times New Roman" w:hint="eastAsia"/>
          <w:szCs w:val="28"/>
          <w:lang w:eastAsia="ja-JP"/>
        </w:rPr>
        <w:t xml:space="preserve"> error</w:t>
      </w:r>
      <w:r w:rsidR="00C26BDF" w:rsidRPr="0056619D">
        <w:rPr>
          <w:rFonts w:cs="Times New Roman"/>
          <w:szCs w:val="28"/>
          <w:lang w:eastAsia="ja-JP"/>
        </w:rPr>
        <w:t xml:space="preserve"> </w:t>
      </w:r>
      <w:r w:rsidR="00C26BDF" w:rsidRPr="0056619D">
        <w:rPr>
          <w:rFonts w:cs="Times New Roman" w:hint="eastAsia"/>
          <w:szCs w:val="28"/>
          <w:lang w:eastAsia="ja-JP"/>
        </w:rPr>
        <w:t xml:space="preserve">of </w:t>
      </w:r>
      <w:r w:rsidR="00C26BDF" w:rsidRPr="0056619D">
        <w:rPr>
          <w:rFonts w:cs="Times New Roman"/>
          <w:szCs w:val="28"/>
          <w:lang w:eastAsia="ja-JP"/>
        </w:rPr>
        <w:t>deviation and range for continuous variables are presented</w:t>
      </w:r>
      <w:r w:rsidR="00C26BDF" w:rsidRPr="0056619D">
        <w:rPr>
          <w:rFonts w:cs="Times New Roman" w:hint="eastAsia"/>
          <w:szCs w:val="28"/>
          <w:lang w:eastAsia="ja-JP"/>
        </w:rPr>
        <w:t>.</w:t>
      </w:r>
    </w:p>
    <w:bookmarkEnd w:id="0"/>
    <w:p w14:paraId="45D18228" w14:textId="77777777" w:rsidR="00E25A19" w:rsidRDefault="00E25A19" w:rsidP="00723633">
      <w:pPr>
        <w:rPr>
          <w:lang w:eastAsia="ja-JP"/>
        </w:rPr>
      </w:pPr>
    </w:p>
    <w:p w14:paraId="009CDE1A" w14:textId="29987ECA" w:rsidR="004F1D80" w:rsidRDefault="004F1D80" w:rsidP="004F1D80">
      <w:pPr>
        <w:pStyle w:val="Heading1"/>
        <w:rPr>
          <w:rFonts w:eastAsiaTheme="minorEastAsia"/>
          <w:lang w:eastAsia="ja-JP"/>
        </w:rPr>
      </w:pPr>
      <w:r w:rsidRPr="00994A3D">
        <w:t>Supplementary Table</w:t>
      </w:r>
      <w:r w:rsidR="0080672E">
        <w:t xml:space="preserve"> </w:t>
      </w:r>
      <w:r>
        <w:rPr>
          <w:rFonts w:eastAsiaTheme="minorEastAsia" w:hint="eastAsia"/>
          <w:lang w:eastAsia="ja-JP"/>
        </w:rPr>
        <w:t>2</w:t>
      </w:r>
    </w:p>
    <w:tbl>
      <w:tblPr>
        <w:tblW w:w="6379" w:type="dxa"/>
        <w:tblInd w:w="5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956"/>
        <w:gridCol w:w="957"/>
        <w:gridCol w:w="957"/>
        <w:gridCol w:w="957"/>
      </w:tblGrid>
      <w:tr w:rsidR="00036D48" w:rsidRPr="00CD59C0" w14:paraId="42DCBDD8" w14:textId="77777777" w:rsidTr="00C62C1F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F2DB8C8" w14:textId="77777777" w:rsidR="00B04257" w:rsidRPr="00DB0ADE" w:rsidRDefault="00B04257" w:rsidP="00B04257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Autonomic failure</w:t>
            </w:r>
          </w:p>
        </w:tc>
        <w:tc>
          <w:tcPr>
            <w:tcW w:w="1913" w:type="dxa"/>
            <w:gridSpan w:val="2"/>
            <w:shd w:val="clear" w:color="auto" w:fill="auto"/>
            <w:noWrap/>
            <w:vAlign w:val="center"/>
            <w:hideMark/>
          </w:tcPr>
          <w:p w14:paraId="2816B549" w14:textId="17AB7025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Dementia</w:t>
            </w:r>
            <w:r w:rsidR="00FA2C26"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 </w:t>
            </w: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(+)</w:t>
            </w:r>
          </w:p>
        </w:tc>
        <w:tc>
          <w:tcPr>
            <w:tcW w:w="1914" w:type="dxa"/>
            <w:gridSpan w:val="2"/>
            <w:shd w:val="clear" w:color="auto" w:fill="auto"/>
            <w:noWrap/>
            <w:vAlign w:val="center"/>
            <w:hideMark/>
          </w:tcPr>
          <w:p w14:paraId="0A358930" w14:textId="26F9F0B8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Dementia</w:t>
            </w:r>
            <w:r w:rsidR="00FA2C26"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 </w:t>
            </w: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(-)</w:t>
            </w:r>
          </w:p>
        </w:tc>
      </w:tr>
      <w:tr w:rsidR="00036D48" w:rsidRPr="00CD59C0" w14:paraId="0437F4E5" w14:textId="77777777" w:rsidTr="006D7ECF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96BE548" w14:textId="0B08B88A" w:rsidR="00B04257" w:rsidRPr="00DB0ADE" w:rsidRDefault="00B04257" w:rsidP="00B04257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Sex ratio (ratio of female</w:t>
            </w:r>
            <w:r w:rsidR="00FA2C26"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s</w:t>
            </w: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1913" w:type="dxa"/>
            <w:gridSpan w:val="2"/>
            <w:shd w:val="clear" w:color="auto" w:fill="auto"/>
            <w:noWrap/>
            <w:vAlign w:val="center"/>
            <w:hideMark/>
          </w:tcPr>
          <w:p w14:paraId="2B47BE85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45.83 </w:t>
            </w:r>
          </w:p>
        </w:tc>
        <w:tc>
          <w:tcPr>
            <w:tcW w:w="1914" w:type="dxa"/>
            <w:gridSpan w:val="2"/>
            <w:shd w:val="clear" w:color="auto" w:fill="auto"/>
            <w:noWrap/>
            <w:vAlign w:val="center"/>
            <w:hideMark/>
          </w:tcPr>
          <w:p w14:paraId="7A64B31A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40.00 </w:t>
            </w:r>
          </w:p>
        </w:tc>
      </w:tr>
      <w:tr w:rsidR="00036D48" w:rsidRPr="0056619D" w14:paraId="665C2703" w14:textId="77777777" w:rsidTr="006D7ECF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1BA9FD3" w14:textId="37D396A9" w:rsidR="00B04257" w:rsidRPr="0056619D" w:rsidRDefault="00B04257" w:rsidP="00B04257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Age of onset</w:t>
            </w:r>
            <w:r w:rsidR="007B1331"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 (years</w:t>
            </w:r>
            <w:r w:rsidR="003F04CD"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; 27 to 76</w:t>
            </w:r>
            <w:r w:rsidR="007B1331"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1913" w:type="dxa"/>
            <w:gridSpan w:val="2"/>
            <w:shd w:val="clear" w:color="auto" w:fill="auto"/>
            <w:noWrap/>
            <w:vAlign w:val="center"/>
            <w:hideMark/>
          </w:tcPr>
          <w:p w14:paraId="1F92490E" w14:textId="0CD7A956" w:rsidR="00B04257" w:rsidRPr="0056619D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60.88 </w:t>
            </w:r>
            <w:r w:rsidR="0022504B"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± </w:t>
            </w:r>
            <w:r w:rsidR="009419A3"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10.94 (2</w:t>
            </w:r>
            <w:r w:rsidR="003F04CD"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7</w:t>
            </w:r>
            <w:r w:rsidR="009419A3"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 to </w:t>
            </w:r>
            <w:r w:rsidR="003F04CD"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76</w:t>
            </w:r>
            <w:r w:rsidR="009419A3"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1914" w:type="dxa"/>
            <w:gridSpan w:val="2"/>
            <w:shd w:val="clear" w:color="auto" w:fill="auto"/>
            <w:noWrap/>
            <w:vAlign w:val="center"/>
            <w:hideMark/>
          </w:tcPr>
          <w:p w14:paraId="4A096B09" w14:textId="77140C97" w:rsidR="00B04257" w:rsidRPr="0056619D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56.40 </w:t>
            </w:r>
            <w:r w:rsidR="009419A3"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± 7.232</w:t>
            </w:r>
            <w:r w:rsidR="003F04CD"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 (48 to 67)</w:t>
            </w:r>
          </w:p>
        </w:tc>
      </w:tr>
      <w:tr w:rsidR="00036D48" w:rsidRPr="00CD59C0" w14:paraId="43F761F7" w14:textId="77777777" w:rsidTr="006D7ECF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85189C2" w14:textId="6325D1F6" w:rsidR="00B04257" w:rsidRPr="00DB0ADE" w:rsidRDefault="00B04257" w:rsidP="00B04257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Total (N = 2</w:t>
            </w:r>
            <w:r w:rsidR="007E4926"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9</w:t>
            </w: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6B1ED85A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N = 24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195EDEB9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(%)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67931394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N = 5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106313B3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(%)</w:t>
            </w:r>
          </w:p>
        </w:tc>
      </w:tr>
      <w:tr w:rsidR="00036D48" w:rsidRPr="00CD59C0" w14:paraId="7D7EF20E" w14:textId="77777777" w:rsidTr="006D7ECF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4761375" w14:textId="77777777" w:rsidR="00B04257" w:rsidRPr="00DB0ADE" w:rsidRDefault="00B04257" w:rsidP="00B04257">
            <w:pPr>
              <w:spacing w:before="0" w:after="0"/>
              <w:rPr>
                <w:rFonts w:eastAsia="Yu Gothic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b/>
                <w:bCs/>
                <w:color w:val="000000"/>
                <w:sz w:val="16"/>
                <w:szCs w:val="16"/>
                <w:lang w:eastAsia="ja-JP"/>
              </w:rPr>
              <w:t>Cognitive impairment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40D510FF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24 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48F9E7E5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100.00 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36420D31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0 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1F00D1D7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0.00 </w:t>
            </w:r>
          </w:p>
        </w:tc>
      </w:tr>
      <w:tr w:rsidR="00036D48" w:rsidRPr="00CD59C0" w14:paraId="1FF5F5D5" w14:textId="77777777" w:rsidTr="006D7ECF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A18F1D5" w14:textId="77777777" w:rsidR="00B04257" w:rsidRPr="00DB0ADE" w:rsidRDefault="00B04257" w:rsidP="00B04257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Headache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7A023DD6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4 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430B2331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16.67 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1D51F0BC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4 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6B8D1F48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80.00 </w:t>
            </w:r>
          </w:p>
        </w:tc>
      </w:tr>
      <w:tr w:rsidR="00036D48" w:rsidRPr="00CD59C0" w14:paraId="4773A8A3" w14:textId="77777777" w:rsidTr="006D7ECF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9E4BCC7" w14:textId="77777777" w:rsidR="00B04257" w:rsidRPr="00DB0ADE" w:rsidRDefault="00B04257" w:rsidP="00B04257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Dizziness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172AF450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3 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65EB689E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12.50 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13196126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1 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4FB0A9EC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20.00 </w:t>
            </w:r>
          </w:p>
        </w:tc>
      </w:tr>
      <w:tr w:rsidR="00036D48" w:rsidRPr="00CD59C0" w14:paraId="79C09B77" w14:textId="77777777" w:rsidTr="006D7ECF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B195041" w14:textId="77777777" w:rsidR="00B04257" w:rsidRPr="00DB0ADE" w:rsidRDefault="00B04257" w:rsidP="00B04257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Vision disorder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55289BB0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1 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11E9931F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4.17 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48BDBA1E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0 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3199F108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0.00 </w:t>
            </w:r>
          </w:p>
        </w:tc>
      </w:tr>
      <w:tr w:rsidR="00036D48" w:rsidRPr="00CD59C0" w14:paraId="27D910EA" w14:textId="77777777" w:rsidTr="006D7ECF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D192315" w14:textId="77777777" w:rsidR="00B04257" w:rsidRPr="00DB0ADE" w:rsidRDefault="00B04257" w:rsidP="00B04257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Ataxia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7863CA65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5 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275888F1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20.83 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0A8A4FF5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0 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772A2BA3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0.00 </w:t>
            </w:r>
          </w:p>
        </w:tc>
      </w:tr>
      <w:tr w:rsidR="00036D48" w:rsidRPr="00CD59C0" w14:paraId="42F67ADE" w14:textId="77777777" w:rsidTr="006D7ECF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D6AAEDC" w14:textId="77777777" w:rsidR="00B04257" w:rsidRPr="00DB0ADE" w:rsidRDefault="00B04257" w:rsidP="00B04257">
            <w:pPr>
              <w:spacing w:before="0" w:after="0"/>
              <w:rPr>
                <w:rFonts w:eastAsia="Yu Gothic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b/>
                <w:bCs/>
                <w:color w:val="000000"/>
                <w:sz w:val="16"/>
                <w:szCs w:val="16"/>
                <w:lang w:eastAsia="ja-JP"/>
              </w:rPr>
              <w:t>movement disorder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10C2FD33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11 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237847C0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45.83 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58654965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2 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40BD8DD2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40.00 </w:t>
            </w:r>
          </w:p>
        </w:tc>
      </w:tr>
      <w:tr w:rsidR="00036D48" w:rsidRPr="00CD59C0" w14:paraId="467F8D07" w14:textId="77777777" w:rsidTr="006D7ECF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4D47EBA" w14:textId="77777777" w:rsidR="00B04257" w:rsidRPr="00DB0ADE" w:rsidRDefault="00B04257" w:rsidP="00B04257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Tremor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670E6482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11 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2E32BF3F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45.83 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6BDF9C91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1 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7C8647DB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20.00 </w:t>
            </w:r>
          </w:p>
        </w:tc>
      </w:tr>
      <w:tr w:rsidR="00036D48" w:rsidRPr="00CD59C0" w14:paraId="645D2980" w14:textId="77777777" w:rsidTr="006D7ECF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65211BF" w14:textId="77777777" w:rsidR="00B04257" w:rsidRPr="00DB0ADE" w:rsidRDefault="00B04257" w:rsidP="00B04257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Rigidity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357F9BD0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1 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7B8942B7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4.17 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5BD1639C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0 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0AE73EB4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0.00 </w:t>
            </w:r>
          </w:p>
        </w:tc>
      </w:tr>
      <w:tr w:rsidR="00036D48" w:rsidRPr="00CD59C0" w14:paraId="6E758CB1" w14:textId="77777777" w:rsidTr="006D7ECF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50DF07C" w14:textId="77777777" w:rsidR="00B04257" w:rsidRPr="00DB0ADE" w:rsidRDefault="00B04257" w:rsidP="00B04257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Bradykinesia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62CFAED8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1 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54738097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4.17 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6E18FED0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1 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4FF46939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20.00 </w:t>
            </w:r>
          </w:p>
        </w:tc>
      </w:tr>
      <w:tr w:rsidR="00036D48" w:rsidRPr="00CD59C0" w14:paraId="2C32BD68" w14:textId="77777777" w:rsidTr="006D7ECF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EA34C1A" w14:textId="77777777" w:rsidR="00B04257" w:rsidRPr="00DB0ADE" w:rsidRDefault="00B04257" w:rsidP="00B04257">
            <w:pPr>
              <w:spacing w:before="0" w:after="0"/>
              <w:rPr>
                <w:rFonts w:eastAsia="Yu Gothic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b/>
                <w:bCs/>
                <w:color w:val="000000"/>
                <w:sz w:val="16"/>
                <w:szCs w:val="16"/>
                <w:lang w:eastAsia="ja-JP"/>
              </w:rPr>
              <w:t xml:space="preserve">Autonomic 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49AB4734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24 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4AD773DA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100.00 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4684437E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5 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5B1E15AF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100.00 </w:t>
            </w:r>
          </w:p>
        </w:tc>
      </w:tr>
      <w:tr w:rsidR="00036D48" w:rsidRPr="00CD59C0" w14:paraId="1428D923" w14:textId="77777777" w:rsidTr="006D7ECF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19908A9" w14:textId="77777777" w:rsidR="00B04257" w:rsidRPr="00DB0ADE" w:rsidRDefault="00B04257" w:rsidP="00B04257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Urinary disturbance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56EE18FB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17 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07412A02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70.83 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69F53384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0 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7EC62FE8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0.00 </w:t>
            </w:r>
          </w:p>
        </w:tc>
      </w:tr>
      <w:tr w:rsidR="00036D48" w:rsidRPr="00CD59C0" w14:paraId="60C6038C" w14:textId="77777777" w:rsidTr="006D7ECF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E1EBEF2" w14:textId="77777777" w:rsidR="00B04257" w:rsidRPr="00DB0ADE" w:rsidRDefault="00B04257" w:rsidP="00B04257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Constipation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7C9042B2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4 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455B9F60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16.67 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66FDF153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3 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371FF9FC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0.00 </w:t>
            </w:r>
          </w:p>
        </w:tc>
      </w:tr>
      <w:tr w:rsidR="00036D48" w:rsidRPr="00CD59C0" w14:paraId="4D7DA555" w14:textId="77777777" w:rsidTr="006D7ECF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7830B3F" w14:textId="77777777" w:rsidR="00B04257" w:rsidRPr="00DB0ADE" w:rsidRDefault="00B04257" w:rsidP="00B04257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Syncope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69532D40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1 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36FBE763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4.17 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78E89375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1 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0D6DEF2F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20.00 </w:t>
            </w:r>
          </w:p>
        </w:tc>
      </w:tr>
      <w:tr w:rsidR="00036D48" w:rsidRPr="00CD59C0" w14:paraId="2B02D7BD" w14:textId="77777777" w:rsidTr="006D7ECF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83C7DC0" w14:textId="77777777" w:rsidR="00B04257" w:rsidRPr="00DB0ADE" w:rsidRDefault="00B04257" w:rsidP="00B04257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Miosis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73B120B7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9 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6D40F0E2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37.50 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6F65F739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3 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35CA3FEB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60.00 </w:t>
            </w:r>
          </w:p>
        </w:tc>
      </w:tr>
      <w:tr w:rsidR="00036D48" w:rsidRPr="00CD59C0" w14:paraId="7AC986D2" w14:textId="77777777" w:rsidTr="006D7ECF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71B3E6F" w14:textId="77777777" w:rsidR="00B04257" w:rsidRPr="00DB0ADE" w:rsidRDefault="00B04257" w:rsidP="00B04257">
            <w:pPr>
              <w:spacing w:before="0" w:after="0"/>
              <w:rPr>
                <w:rFonts w:eastAsia="Yu Gothic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b/>
                <w:bCs/>
                <w:color w:val="000000"/>
                <w:sz w:val="16"/>
                <w:szCs w:val="16"/>
                <w:lang w:eastAsia="ja-JP"/>
              </w:rPr>
              <w:t>Weakness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5B36FAD2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20 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6741239A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83.33 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48FFB891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3 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1558628D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60.00 </w:t>
            </w:r>
          </w:p>
        </w:tc>
      </w:tr>
      <w:tr w:rsidR="00036D48" w:rsidRPr="00CD59C0" w14:paraId="4A88F976" w14:textId="77777777" w:rsidTr="006D7ECF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046310F" w14:textId="07475116" w:rsidR="00B04257" w:rsidRPr="00DB0ADE" w:rsidRDefault="00B04257" w:rsidP="00B04257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Peripheral n</w:t>
            </w:r>
            <w:r w:rsidR="00274984"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e</w:t>
            </w: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uropathy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3FD4CF36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12 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621E1E63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50.00 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388098A7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2 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386D0C98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40.00 </w:t>
            </w:r>
          </w:p>
        </w:tc>
      </w:tr>
      <w:tr w:rsidR="00036D48" w:rsidRPr="00CD59C0" w14:paraId="19B9C73F" w14:textId="77777777" w:rsidTr="006D7ECF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3D70055" w14:textId="77777777" w:rsidR="00B04257" w:rsidRPr="00DB0ADE" w:rsidRDefault="00B04257" w:rsidP="00B04257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lastRenderedPageBreak/>
              <w:t>Muscle Weakness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6A3475E6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11 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799BDB28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45.83 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6B338F3B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1 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340AB475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20.00 </w:t>
            </w:r>
          </w:p>
        </w:tc>
      </w:tr>
      <w:tr w:rsidR="00036D48" w:rsidRPr="00CD59C0" w14:paraId="10CFE8B2" w14:textId="77777777" w:rsidTr="006D7ECF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71D6E18" w14:textId="77777777" w:rsidR="00B04257" w:rsidRPr="00DB0ADE" w:rsidRDefault="00B04257" w:rsidP="00B04257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Sensory disturbance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0F1536A9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7 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3BDE9DC1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29.17 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6656BCF8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1 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289C575A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20.00 </w:t>
            </w:r>
          </w:p>
        </w:tc>
      </w:tr>
      <w:tr w:rsidR="00036D48" w:rsidRPr="00CD59C0" w14:paraId="30FD5C66" w14:textId="77777777" w:rsidTr="006D7ECF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31EB5B4" w14:textId="1C0FCF38" w:rsidR="00B04257" w:rsidRPr="00DB0ADE" w:rsidRDefault="00B04257" w:rsidP="00B04257">
            <w:pPr>
              <w:spacing w:before="0" w:after="0"/>
              <w:rPr>
                <w:rFonts w:eastAsia="Yu Gothic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b/>
                <w:bCs/>
                <w:color w:val="000000"/>
                <w:sz w:val="16"/>
                <w:szCs w:val="16"/>
                <w:lang w:eastAsia="ja-JP"/>
              </w:rPr>
              <w:t>episodic sympto</w:t>
            </w:r>
            <w:r w:rsidR="00274984" w:rsidRPr="00DB0ADE">
              <w:rPr>
                <w:rFonts w:eastAsia="Yu Gothic" w:cs="Times New Roman"/>
                <w:b/>
                <w:bCs/>
                <w:color w:val="000000"/>
                <w:sz w:val="16"/>
                <w:szCs w:val="16"/>
                <w:lang w:eastAsia="ja-JP"/>
              </w:rPr>
              <w:t>m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1C2D8758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9 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19AE035A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37.50 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43C35901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1 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383A55E1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20.00 </w:t>
            </w:r>
          </w:p>
        </w:tc>
      </w:tr>
      <w:tr w:rsidR="00036D48" w:rsidRPr="00CD59C0" w14:paraId="4702477D" w14:textId="77777777" w:rsidTr="006D7ECF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2CE8FB9" w14:textId="0CC871B2" w:rsidR="00B04257" w:rsidRPr="00DB0ADE" w:rsidRDefault="00B04257" w:rsidP="00B04257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ence</w:t>
            </w:r>
            <w:r w:rsidR="00274984"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ph</w:t>
            </w: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alitic episode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496C5771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5 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5C635C79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20.83 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6ADF774E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0 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19F0D403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0.00 </w:t>
            </w:r>
          </w:p>
        </w:tc>
      </w:tr>
      <w:tr w:rsidR="00036D48" w:rsidRPr="00CD59C0" w14:paraId="1C3DBC07" w14:textId="77777777" w:rsidTr="006D7ECF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D7D5C6E" w14:textId="77777777" w:rsidR="00B04257" w:rsidRPr="00DB0ADE" w:rsidRDefault="00B04257" w:rsidP="00B04257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disturbance of Consciousness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0D4FAF85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5 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450D46B3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20.83 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295E2283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1 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1B5EBB22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20.00 </w:t>
            </w:r>
          </w:p>
        </w:tc>
      </w:tr>
      <w:tr w:rsidR="00036D48" w:rsidRPr="00CD59C0" w14:paraId="4A8901B7" w14:textId="77777777" w:rsidTr="006D7ECF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763269F" w14:textId="77777777" w:rsidR="00B04257" w:rsidRPr="00DB0ADE" w:rsidRDefault="00B04257" w:rsidP="00B04257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Stroke-like episode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01CD5F95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0 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3ED884FC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0.00 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137297AF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0 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2E31E0C7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0.00 </w:t>
            </w:r>
          </w:p>
        </w:tc>
      </w:tr>
      <w:tr w:rsidR="00036D48" w:rsidRPr="00CD59C0" w14:paraId="5E768218" w14:textId="77777777" w:rsidTr="006D7ECF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513B801" w14:textId="77777777" w:rsidR="00B04257" w:rsidRPr="00DB0ADE" w:rsidRDefault="00B04257" w:rsidP="00B04257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6086AEC4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29EB7C15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score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4A03F42A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14BAD47D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score</w:t>
            </w:r>
          </w:p>
        </w:tc>
      </w:tr>
      <w:tr w:rsidR="00036D48" w:rsidRPr="0056619D" w14:paraId="50200FC5" w14:textId="77777777" w:rsidTr="006D7ECF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369C5E3" w14:textId="40851031" w:rsidR="00B04257" w:rsidRPr="0056619D" w:rsidRDefault="00B04257" w:rsidP="00B04257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MMSE</w:t>
            </w:r>
            <w:r w:rsidR="00ED02C4"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 (2 to 28)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0BD94FEA" w14:textId="77777777" w:rsidR="00B04257" w:rsidRPr="0056619D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14 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4D7C1783" w14:textId="77777777" w:rsidR="00B04257" w:rsidRPr="0056619D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15.79 </w:t>
            </w:r>
            <w:r w:rsidR="00D03FD8"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± </w:t>
            </w:r>
            <w:r w:rsidR="007D5B67"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6.216</w:t>
            </w:r>
          </w:p>
          <w:p w14:paraId="2ADB6B32" w14:textId="51C45841" w:rsidR="002E02E1" w:rsidRPr="0056619D" w:rsidRDefault="002E02E1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(2 to 25)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3EAC36EE" w14:textId="77777777" w:rsidR="00B04257" w:rsidRPr="0056619D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4 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0F0502D5" w14:textId="77777777" w:rsidR="00B04257" w:rsidRPr="0056619D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25.00 </w:t>
            </w:r>
            <w:r w:rsidR="007D5B67"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± 4.243</w:t>
            </w:r>
          </w:p>
          <w:p w14:paraId="6FC41329" w14:textId="5ACE0C6F" w:rsidR="002E02E1" w:rsidRPr="0056619D" w:rsidRDefault="002E02E1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(19 to 28)</w:t>
            </w:r>
          </w:p>
        </w:tc>
      </w:tr>
      <w:tr w:rsidR="00036D48" w:rsidRPr="0056619D" w14:paraId="5356EEA9" w14:textId="77777777" w:rsidTr="006D7ECF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909C66A" w14:textId="7E84BF11" w:rsidR="00B04257" w:rsidRPr="0056619D" w:rsidRDefault="00B04257" w:rsidP="00B04257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MoCA</w:t>
            </w:r>
            <w:r w:rsidR="00ED02C4"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 (</w:t>
            </w:r>
            <w:r w:rsidR="0095341D"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19</w:t>
            </w:r>
            <w:r w:rsidR="00ED02C4"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 to 2</w:t>
            </w:r>
            <w:r w:rsidR="0095341D"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4</w:t>
            </w:r>
            <w:r w:rsidR="00ED02C4"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070DC626" w14:textId="77777777" w:rsidR="00B04257" w:rsidRPr="0056619D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1 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36775A2D" w14:textId="77777777" w:rsidR="00B04257" w:rsidRPr="0056619D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19.00 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1BCB36EF" w14:textId="77777777" w:rsidR="00B04257" w:rsidRPr="0056619D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2 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1BF1C211" w14:textId="77777777" w:rsidR="00B04257" w:rsidRPr="0056619D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23.00 </w:t>
            </w:r>
            <w:r w:rsidR="007D5B67"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± 1.414</w:t>
            </w:r>
          </w:p>
          <w:p w14:paraId="5E072658" w14:textId="087C376E" w:rsidR="00E87744" w:rsidRPr="0056619D" w:rsidRDefault="00E87744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(22 to 24)</w:t>
            </w:r>
          </w:p>
        </w:tc>
      </w:tr>
      <w:tr w:rsidR="00036D48" w:rsidRPr="0056619D" w14:paraId="14EA3A93" w14:textId="77777777" w:rsidTr="006D7ECF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90EAA6D" w14:textId="4D1859AB" w:rsidR="00B04257" w:rsidRPr="0056619D" w:rsidRDefault="00B04257" w:rsidP="00B04257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FAB</w:t>
            </w:r>
            <w:r w:rsidR="00ED02C4"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 (</w:t>
            </w:r>
            <w:r w:rsidR="0095341D"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2 to </w:t>
            </w:r>
            <w:r w:rsidR="00BB6EA4"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1</w:t>
            </w:r>
            <w:r w:rsidR="0095341D"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5</w:t>
            </w:r>
            <w:r w:rsidR="00ED02C4"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52ACFA0D" w14:textId="77777777" w:rsidR="00B04257" w:rsidRPr="0056619D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5 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24A50ECD" w14:textId="77777777" w:rsidR="00B04257" w:rsidRPr="0056619D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8.80 </w:t>
            </w:r>
            <w:r w:rsidR="000A704E"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± 5.541</w:t>
            </w:r>
          </w:p>
          <w:p w14:paraId="5101B87C" w14:textId="7B2E3769" w:rsidR="000A704E" w:rsidRPr="0056619D" w:rsidRDefault="000A704E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(2 to </w:t>
            </w:r>
            <w:r w:rsidR="002B6A1F"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15</w:t>
            </w:r>
            <w:r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4A0F5F3D" w14:textId="77777777" w:rsidR="00B04257" w:rsidRPr="0056619D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1 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4AC57A1B" w14:textId="3CF4BDFB" w:rsidR="002B6A1F" w:rsidRPr="0056619D" w:rsidRDefault="00B04257" w:rsidP="002B6A1F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8.00</w:t>
            </w:r>
          </w:p>
        </w:tc>
      </w:tr>
      <w:tr w:rsidR="00036D48" w:rsidRPr="0056619D" w14:paraId="75509D7A" w14:textId="77777777" w:rsidTr="006D7ECF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8D5C7EE" w14:textId="77777777" w:rsidR="00B04257" w:rsidRPr="0056619D" w:rsidRDefault="00B04257" w:rsidP="00B04257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3C63EDF2" w14:textId="77777777" w:rsidR="00B04257" w:rsidRPr="0056619D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N = 24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60AC39C0" w14:textId="77777777" w:rsidR="00B04257" w:rsidRPr="0056619D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(%)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4A30569D" w14:textId="77777777" w:rsidR="00B04257" w:rsidRPr="0056619D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N = 5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3B779309" w14:textId="77777777" w:rsidR="00B04257" w:rsidRPr="0056619D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(%)</w:t>
            </w:r>
          </w:p>
        </w:tc>
      </w:tr>
      <w:tr w:rsidR="00036D48" w:rsidRPr="0056619D" w14:paraId="27BB8A4E" w14:textId="77777777" w:rsidTr="006D7ECF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0B65006" w14:textId="77777777" w:rsidR="00B04257" w:rsidRPr="0056619D" w:rsidRDefault="00B04257" w:rsidP="00B04257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DWI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5D28D603" w14:textId="77777777" w:rsidR="00B04257" w:rsidRPr="0056619D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23 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02A71725" w14:textId="77777777" w:rsidR="00B04257" w:rsidRPr="0056619D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95.83 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5F2FA90D" w14:textId="77777777" w:rsidR="00B04257" w:rsidRPr="0056619D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2 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427543EC" w14:textId="77777777" w:rsidR="00B04257" w:rsidRPr="0056619D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40.00 </w:t>
            </w:r>
          </w:p>
        </w:tc>
      </w:tr>
      <w:tr w:rsidR="00036D48" w:rsidRPr="00CD59C0" w14:paraId="3FBB9BDF" w14:textId="77777777" w:rsidTr="006D7ECF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0B59672" w14:textId="77777777" w:rsidR="00B04257" w:rsidRPr="00DB0ADE" w:rsidRDefault="00B04257" w:rsidP="00B04257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FLAIR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31597186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23 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4F6500EA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95.83 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70E0E5AD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4 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7ED8016D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80.00 </w:t>
            </w:r>
          </w:p>
        </w:tc>
      </w:tr>
      <w:tr w:rsidR="00036D48" w:rsidRPr="00CD59C0" w14:paraId="5087A1E8" w14:textId="77777777" w:rsidTr="006D7ECF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B579BCC" w14:textId="77777777" w:rsidR="00B04257" w:rsidRPr="00DB0ADE" w:rsidRDefault="00B04257" w:rsidP="00B04257">
            <w:pPr>
              <w:spacing w:before="0" w:after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ventricular distention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0B00962A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12 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308D6D73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50.00 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3CACA45A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1 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4629E6CA" w14:textId="77777777" w:rsidR="00B04257" w:rsidRPr="00DB0ADE" w:rsidRDefault="00B04257" w:rsidP="00B04257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DB0ADE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20.00 </w:t>
            </w:r>
          </w:p>
        </w:tc>
      </w:tr>
    </w:tbl>
    <w:p w14:paraId="47C5C1E5" w14:textId="5255D4EB" w:rsidR="004F1D80" w:rsidRPr="00C62C1F" w:rsidRDefault="00C62C1F" w:rsidP="00723633">
      <w:pPr>
        <w:rPr>
          <w:rFonts w:cs="Times New Roman"/>
          <w:szCs w:val="28"/>
          <w:lang w:eastAsia="ja-JP"/>
        </w:rPr>
      </w:pPr>
      <w:r w:rsidRPr="00363235">
        <w:rPr>
          <w:rFonts w:cs="Times New Roman" w:hint="eastAsia"/>
          <w:b/>
          <w:bCs/>
          <w:szCs w:val="28"/>
        </w:rPr>
        <w:t>Supplementary Table</w:t>
      </w:r>
      <w:r w:rsidR="00D3692B">
        <w:rPr>
          <w:rFonts w:cs="Times New Roman"/>
          <w:b/>
          <w:bCs/>
          <w:szCs w:val="28"/>
        </w:rPr>
        <w:t xml:space="preserve"> </w:t>
      </w:r>
      <w:r w:rsidRPr="00363235">
        <w:rPr>
          <w:rFonts w:cs="Times New Roman" w:hint="eastAsia"/>
          <w:b/>
          <w:bCs/>
          <w:szCs w:val="28"/>
        </w:rPr>
        <w:t>2</w:t>
      </w:r>
      <w:r w:rsidR="00363235" w:rsidRPr="00363235">
        <w:rPr>
          <w:rFonts w:cs="Times New Roman" w:hint="eastAsia"/>
          <w:b/>
          <w:bCs/>
          <w:szCs w:val="28"/>
          <w:lang w:eastAsia="ja-JP"/>
        </w:rPr>
        <w:t xml:space="preserve">. </w:t>
      </w:r>
      <w:r w:rsidR="008C374F">
        <w:rPr>
          <w:rFonts w:cs="Times New Roman"/>
          <w:szCs w:val="28"/>
        </w:rPr>
        <w:t xml:space="preserve">Patients </w:t>
      </w:r>
      <w:r>
        <w:rPr>
          <w:rFonts w:cs="Times New Roman" w:hint="eastAsia"/>
          <w:szCs w:val="28"/>
        </w:rPr>
        <w:t xml:space="preserve">classified </w:t>
      </w:r>
      <w:r w:rsidR="008C374F" w:rsidRPr="008C374F">
        <w:rPr>
          <w:rFonts w:cs="Times New Roman"/>
          <w:szCs w:val="28"/>
        </w:rPr>
        <w:t xml:space="preserve">as having </w:t>
      </w:r>
      <w:r w:rsidR="00E96A57">
        <w:rPr>
          <w:rFonts w:cs="Times New Roman"/>
          <w:szCs w:val="28"/>
        </w:rPr>
        <w:t xml:space="preserve">autonomic </w:t>
      </w:r>
      <w:r>
        <w:rPr>
          <w:rFonts w:cs="Times New Roman" w:hint="eastAsia"/>
          <w:szCs w:val="28"/>
        </w:rPr>
        <w:t xml:space="preserve">failure </w:t>
      </w:r>
      <w:r w:rsidR="008C374F" w:rsidRPr="008C374F">
        <w:rPr>
          <w:rFonts w:cs="Times New Roman"/>
          <w:szCs w:val="28"/>
        </w:rPr>
        <w:t xml:space="preserve">were divided </w:t>
      </w:r>
      <w:r>
        <w:rPr>
          <w:rFonts w:cs="Times New Roman" w:hint="eastAsia"/>
          <w:szCs w:val="28"/>
        </w:rPr>
        <w:t xml:space="preserve">into </w:t>
      </w:r>
      <w:r w:rsidR="0071098B">
        <w:rPr>
          <w:rFonts w:cs="Times New Roman"/>
          <w:szCs w:val="28"/>
        </w:rPr>
        <w:t>two groups</w:t>
      </w:r>
      <w:r w:rsidR="008C374F">
        <w:rPr>
          <w:rFonts w:cs="Times New Roman"/>
          <w:szCs w:val="28"/>
        </w:rPr>
        <w:t xml:space="preserve">: </w:t>
      </w:r>
      <w:r>
        <w:rPr>
          <w:rFonts w:cs="Times New Roman" w:hint="eastAsia"/>
          <w:szCs w:val="28"/>
        </w:rPr>
        <w:t>dementia</w:t>
      </w:r>
      <w:r w:rsidR="008C374F" w:rsidRPr="008C374F">
        <w:rPr>
          <w:rFonts w:cs="Times New Roman"/>
          <w:szCs w:val="28"/>
        </w:rPr>
        <w:t>-</w:t>
      </w:r>
      <w:r w:rsidR="0071098B" w:rsidRPr="008C374F">
        <w:rPr>
          <w:rFonts w:cs="Times New Roman"/>
          <w:szCs w:val="28"/>
        </w:rPr>
        <w:t xml:space="preserve">positive </w:t>
      </w:r>
      <w:r w:rsidR="0071098B">
        <w:rPr>
          <w:rFonts w:cs="Times New Roman"/>
          <w:szCs w:val="28"/>
        </w:rPr>
        <w:t>and</w:t>
      </w:r>
      <w:r>
        <w:rPr>
          <w:rFonts w:cs="Times New Roman" w:hint="eastAsia"/>
          <w:szCs w:val="28"/>
        </w:rPr>
        <w:t xml:space="preserve"> dementia</w:t>
      </w:r>
      <w:r w:rsidR="008C374F">
        <w:rPr>
          <w:rFonts w:cs="Times New Roman"/>
          <w:szCs w:val="28"/>
        </w:rPr>
        <w:t>-</w:t>
      </w:r>
      <w:r>
        <w:rPr>
          <w:rFonts w:cs="Times New Roman" w:hint="eastAsia"/>
          <w:szCs w:val="28"/>
        </w:rPr>
        <w:t>negative. DWI high</w:t>
      </w:r>
      <w:r w:rsidR="005F06AA">
        <w:rPr>
          <w:rFonts w:cs="Times New Roman"/>
          <w:szCs w:val="28"/>
        </w:rPr>
        <w:t>-</w:t>
      </w:r>
      <w:r>
        <w:rPr>
          <w:rFonts w:cs="Times New Roman" w:hint="eastAsia"/>
          <w:szCs w:val="28"/>
        </w:rPr>
        <w:t>intensity was significantly increased in dementia</w:t>
      </w:r>
      <w:r w:rsidR="005277B7" w:rsidRPr="005277B7">
        <w:rPr>
          <w:rFonts w:cs="Times New Roman"/>
          <w:szCs w:val="28"/>
        </w:rPr>
        <w:t xml:space="preserve">-positive patients, as indicated </w:t>
      </w:r>
      <w:r>
        <w:rPr>
          <w:rFonts w:cs="Times New Roman" w:hint="eastAsia"/>
          <w:szCs w:val="28"/>
        </w:rPr>
        <w:t>by Chi-square (</w:t>
      </w:r>
      <w:r w:rsidRPr="007C536F">
        <w:rPr>
          <w:rFonts w:cs="Times New Roman" w:hint="eastAsia"/>
          <w:i/>
          <w:iCs/>
          <w:szCs w:val="28"/>
        </w:rPr>
        <w:t>p</w:t>
      </w:r>
      <w:r>
        <w:rPr>
          <w:rFonts w:cs="Times New Roman" w:hint="eastAsia"/>
          <w:szCs w:val="28"/>
        </w:rPr>
        <w:t xml:space="preserve"> = 0.0010). </w:t>
      </w:r>
      <w:r w:rsidR="00FA2C26">
        <w:rPr>
          <w:rFonts w:cs="Times New Roman"/>
          <w:szCs w:val="28"/>
        </w:rPr>
        <w:t xml:space="preserve">No </w:t>
      </w:r>
      <w:r>
        <w:rPr>
          <w:rFonts w:cs="Times New Roman" w:hint="eastAsia"/>
          <w:szCs w:val="28"/>
        </w:rPr>
        <w:t>statistical differences were</w:t>
      </w:r>
      <w:r w:rsidR="00B749A7">
        <w:rPr>
          <w:rFonts w:cs="Times New Roman" w:hint="eastAsia"/>
          <w:szCs w:val="28"/>
          <w:lang w:eastAsia="ja-JP"/>
        </w:rPr>
        <w:t xml:space="preserve"> </w:t>
      </w:r>
      <w:r>
        <w:rPr>
          <w:rFonts w:cs="Times New Roman" w:hint="eastAsia"/>
          <w:szCs w:val="28"/>
        </w:rPr>
        <w:t>detected in FLAIR (</w:t>
      </w:r>
      <w:r w:rsidRPr="000B297E">
        <w:rPr>
          <w:rFonts w:cs="Times New Roman" w:hint="eastAsia"/>
          <w:i/>
          <w:iCs/>
          <w:szCs w:val="28"/>
        </w:rPr>
        <w:t>p</w:t>
      </w:r>
      <w:r>
        <w:rPr>
          <w:rFonts w:cs="Times New Roman" w:hint="eastAsia"/>
          <w:szCs w:val="28"/>
        </w:rPr>
        <w:t xml:space="preserve"> = 0.2037).</w:t>
      </w:r>
    </w:p>
    <w:p w14:paraId="267A626B" w14:textId="77777777" w:rsidR="00C26BDF" w:rsidRPr="005A4E5A" w:rsidRDefault="006A7D4A" w:rsidP="00C26BDF">
      <w:pPr>
        <w:rPr>
          <w:rFonts w:cs="Times New Roman"/>
          <w:szCs w:val="28"/>
          <w:lang w:eastAsia="ja-JP"/>
        </w:rPr>
      </w:pPr>
      <w:bookmarkStart w:id="1" w:name="_Hlk181493702"/>
      <w:r w:rsidRPr="006A7D4A">
        <w:rPr>
          <w:lang w:eastAsia="ja-JP"/>
        </w:rPr>
        <w:t>DWI</w:t>
      </w:r>
      <w:r>
        <w:rPr>
          <w:lang w:eastAsia="ja-JP"/>
        </w:rPr>
        <w:t xml:space="preserve">, </w:t>
      </w:r>
      <w:r w:rsidR="007B1331">
        <w:rPr>
          <w:lang w:eastAsia="ja-JP"/>
        </w:rPr>
        <w:t>diffusion-weighted imaging</w:t>
      </w:r>
      <w:r>
        <w:rPr>
          <w:lang w:eastAsia="ja-JP"/>
        </w:rPr>
        <w:t>;</w:t>
      </w:r>
      <w:r w:rsidRPr="006A7D4A">
        <w:rPr>
          <w:lang w:eastAsia="ja-JP"/>
        </w:rPr>
        <w:t xml:space="preserve"> FAB</w:t>
      </w:r>
      <w:r>
        <w:rPr>
          <w:lang w:eastAsia="ja-JP"/>
        </w:rPr>
        <w:t xml:space="preserve">, </w:t>
      </w:r>
      <w:r w:rsidR="00834691">
        <w:rPr>
          <w:rFonts w:hint="eastAsia"/>
          <w:lang w:eastAsia="ja-JP"/>
        </w:rPr>
        <w:t>frontal assessment battery</w:t>
      </w:r>
      <w:r>
        <w:rPr>
          <w:lang w:eastAsia="ja-JP"/>
        </w:rPr>
        <w:t xml:space="preserve">; </w:t>
      </w:r>
      <w:r w:rsidR="00E91C72" w:rsidRPr="00E91C72">
        <w:rPr>
          <w:lang w:eastAsia="ja-JP"/>
        </w:rPr>
        <w:t>MoCA-J</w:t>
      </w:r>
      <w:r w:rsidR="00E91C72">
        <w:rPr>
          <w:lang w:eastAsia="ja-JP"/>
        </w:rPr>
        <w:t xml:space="preserve">, </w:t>
      </w:r>
      <w:r w:rsidR="00E91C72" w:rsidRPr="00E91C72">
        <w:rPr>
          <w:lang w:eastAsia="ja-JP"/>
        </w:rPr>
        <w:t>Montreal Cognitive Assessment</w:t>
      </w:r>
      <w:r w:rsidR="00E91C72">
        <w:rPr>
          <w:lang w:eastAsia="ja-JP"/>
        </w:rPr>
        <w:t>;</w:t>
      </w:r>
      <w:r w:rsidR="00E91C72" w:rsidRPr="00E91C72">
        <w:rPr>
          <w:lang w:eastAsia="ja-JP"/>
        </w:rPr>
        <w:t xml:space="preserve"> MMSE</w:t>
      </w:r>
      <w:r w:rsidR="00E91C72">
        <w:rPr>
          <w:lang w:eastAsia="ja-JP"/>
        </w:rPr>
        <w:t xml:space="preserve">, </w:t>
      </w:r>
      <w:r w:rsidR="00E91C72" w:rsidRPr="00E91C72">
        <w:rPr>
          <w:lang w:eastAsia="ja-JP"/>
        </w:rPr>
        <w:t>Mini-Mental State Examination</w:t>
      </w:r>
      <w:bookmarkEnd w:id="1"/>
      <w:r w:rsidR="00C26BDF">
        <w:rPr>
          <w:rFonts w:hint="eastAsia"/>
          <w:lang w:eastAsia="ja-JP"/>
        </w:rPr>
        <w:t xml:space="preserve">. </w:t>
      </w:r>
      <w:r w:rsidR="00C26BDF" w:rsidRPr="0056619D">
        <w:rPr>
          <w:rFonts w:cs="Times New Roman"/>
          <w:szCs w:val="28"/>
          <w:lang w:eastAsia="ja-JP"/>
        </w:rPr>
        <w:t>The mean ± standard</w:t>
      </w:r>
      <w:r w:rsidR="00C26BDF" w:rsidRPr="0056619D">
        <w:rPr>
          <w:rFonts w:cs="Times New Roman" w:hint="eastAsia"/>
          <w:szCs w:val="28"/>
          <w:lang w:eastAsia="ja-JP"/>
        </w:rPr>
        <w:t xml:space="preserve"> error</w:t>
      </w:r>
      <w:r w:rsidR="00C26BDF" w:rsidRPr="0056619D">
        <w:rPr>
          <w:rFonts w:cs="Times New Roman"/>
          <w:szCs w:val="28"/>
          <w:lang w:eastAsia="ja-JP"/>
        </w:rPr>
        <w:t xml:space="preserve"> </w:t>
      </w:r>
      <w:r w:rsidR="00C26BDF" w:rsidRPr="0056619D">
        <w:rPr>
          <w:rFonts w:cs="Times New Roman" w:hint="eastAsia"/>
          <w:szCs w:val="28"/>
          <w:lang w:eastAsia="ja-JP"/>
        </w:rPr>
        <w:t xml:space="preserve">of </w:t>
      </w:r>
      <w:r w:rsidR="00C26BDF" w:rsidRPr="0056619D">
        <w:rPr>
          <w:rFonts w:cs="Times New Roman"/>
          <w:szCs w:val="28"/>
          <w:lang w:eastAsia="ja-JP"/>
        </w:rPr>
        <w:t>deviation and range for continuous variables are presented</w:t>
      </w:r>
      <w:r w:rsidR="00C26BDF" w:rsidRPr="0056619D">
        <w:rPr>
          <w:rFonts w:cs="Times New Roman" w:hint="eastAsia"/>
          <w:szCs w:val="28"/>
          <w:lang w:eastAsia="ja-JP"/>
        </w:rPr>
        <w:t>.</w:t>
      </w:r>
    </w:p>
    <w:p w14:paraId="58F1AED1" w14:textId="401E596B" w:rsidR="00DE23E8" w:rsidRPr="00C26BDF" w:rsidRDefault="00DE23E8" w:rsidP="00654E8F">
      <w:pPr>
        <w:spacing w:before="240"/>
        <w:rPr>
          <w:lang w:eastAsia="ja-JP"/>
        </w:rPr>
      </w:pPr>
    </w:p>
    <w:p w14:paraId="3D288F79" w14:textId="6422325C" w:rsidR="00846B6B" w:rsidRPr="00901725" w:rsidRDefault="005B4D93" w:rsidP="00901725">
      <w:pPr>
        <w:pStyle w:val="Heading1"/>
        <w:rPr>
          <w:lang w:eastAsia="ja-JP"/>
        </w:rPr>
      </w:pPr>
      <w:r w:rsidRPr="00994A3D">
        <w:t>Supplementary Table</w:t>
      </w:r>
      <w:r>
        <w:t xml:space="preserve"> </w:t>
      </w:r>
      <w:r>
        <w:rPr>
          <w:rFonts w:eastAsiaTheme="minorEastAsia" w:hint="eastAsia"/>
          <w:lang w:eastAsia="ja-JP"/>
        </w:rPr>
        <w:t>3</w:t>
      </w:r>
    </w:p>
    <w:tbl>
      <w:tblPr>
        <w:tblW w:w="68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60"/>
        <w:gridCol w:w="1320"/>
        <w:gridCol w:w="1620"/>
        <w:gridCol w:w="1040"/>
      </w:tblGrid>
      <w:tr w:rsidR="00D86002" w:rsidRPr="0056619D" w14:paraId="11248451" w14:textId="77777777" w:rsidTr="00D86002">
        <w:trPr>
          <w:trHeight w:val="360"/>
        </w:trPr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6482A" w14:textId="6976C0F3" w:rsidR="00D86002" w:rsidRPr="0056619D" w:rsidRDefault="00D13E50" w:rsidP="00D86002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D</w:t>
            </w:r>
            <w:r w:rsidR="00D86002"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ependent variable: DWI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B58A2" w14:textId="77777777" w:rsidR="00D86002" w:rsidRPr="0056619D" w:rsidRDefault="00D86002" w:rsidP="00D86002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Odds ratio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435D6" w14:textId="77777777" w:rsidR="00D86002" w:rsidRPr="0056619D" w:rsidRDefault="00D86002" w:rsidP="00D86002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95% CI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23DAA" w14:textId="77777777" w:rsidR="00D86002" w:rsidRPr="0056619D" w:rsidRDefault="00D86002" w:rsidP="00D86002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56619D">
              <w:rPr>
                <w:rFonts w:eastAsia="Yu Gothic" w:cs="Times New Roman"/>
                <w:sz w:val="16"/>
                <w:szCs w:val="16"/>
                <w:lang w:eastAsia="ja-JP"/>
              </w:rPr>
              <w:t>P value</w:t>
            </w:r>
          </w:p>
        </w:tc>
      </w:tr>
      <w:tr w:rsidR="00D86002" w:rsidRPr="0056619D" w14:paraId="31C69604" w14:textId="77777777" w:rsidTr="00D86002">
        <w:trPr>
          <w:trHeight w:val="36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4DDEF" w14:textId="77777777" w:rsidR="00D86002" w:rsidRPr="0056619D" w:rsidRDefault="00D86002" w:rsidP="00D86002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Sex rati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2F0BF" w14:textId="77777777" w:rsidR="00D86002" w:rsidRPr="0056619D" w:rsidRDefault="00D86002" w:rsidP="00D86002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1.20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A7779" w14:textId="77777777" w:rsidR="00D86002" w:rsidRPr="0056619D" w:rsidRDefault="00D86002" w:rsidP="00D86002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56619D">
              <w:rPr>
                <w:rFonts w:eastAsia="Yu Gothic" w:cs="Times New Roman"/>
                <w:sz w:val="16"/>
                <w:szCs w:val="16"/>
                <w:lang w:eastAsia="ja-JP"/>
              </w:rPr>
              <w:t>0.4215 to 3.4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63D9E" w14:textId="77777777" w:rsidR="00D86002" w:rsidRPr="0056619D" w:rsidRDefault="00D86002" w:rsidP="00D86002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56619D">
              <w:rPr>
                <w:rFonts w:eastAsia="Yu Gothic" w:cs="Times New Roman"/>
                <w:sz w:val="16"/>
                <w:szCs w:val="16"/>
                <w:lang w:eastAsia="ja-JP"/>
              </w:rPr>
              <w:t>0.7252</w:t>
            </w:r>
          </w:p>
        </w:tc>
      </w:tr>
      <w:tr w:rsidR="00D86002" w:rsidRPr="0056619D" w14:paraId="2660703A" w14:textId="77777777" w:rsidTr="00D86002">
        <w:trPr>
          <w:trHeight w:val="36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5D319" w14:textId="77777777" w:rsidR="00D86002" w:rsidRPr="0056619D" w:rsidRDefault="00D86002" w:rsidP="00D86002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Age of onse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0300A" w14:textId="77777777" w:rsidR="00D86002" w:rsidRPr="0056619D" w:rsidRDefault="00D86002" w:rsidP="00D86002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1.0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FADD3" w14:textId="77777777" w:rsidR="00D86002" w:rsidRPr="0056619D" w:rsidRDefault="00D86002" w:rsidP="00D86002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56619D">
              <w:rPr>
                <w:rFonts w:eastAsia="Yu Gothic" w:cs="Times New Roman"/>
                <w:sz w:val="16"/>
                <w:szCs w:val="16"/>
                <w:lang w:eastAsia="ja-JP"/>
              </w:rPr>
              <w:t>0.9876 to 1.06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C485B" w14:textId="77777777" w:rsidR="00D86002" w:rsidRPr="0056619D" w:rsidRDefault="00D86002" w:rsidP="00D86002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56619D">
              <w:rPr>
                <w:rFonts w:eastAsia="Yu Gothic" w:cs="Times New Roman"/>
                <w:sz w:val="16"/>
                <w:szCs w:val="16"/>
                <w:lang w:eastAsia="ja-JP"/>
              </w:rPr>
              <w:t>0.1896</w:t>
            </w:r>
          </w:p>
        </w:tc>
      </w:tr>
      <w:tr w:rsidR="00D86002" w:rsidRPr="0056619D" w14:paraId="7BF3F8F4" w14:textId="77777777" w:rsidTr="00D86002">
        <w:trPr>
          <w:trHeight w:val="36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E1825" w14:textId="77777777" w:rsidR="00D86002" w:rsidRPr="0056619D" w:rsidRDefault="00D86002" w:rsidP="00D86002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Dementi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12155" w14:textId="77777777" w:rsidR="00D86002" w:rsidRPr="0056619D" w:rsidRDefault="00D86002" w:rsidP="00D86002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4.61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85DD8" w14:textId="77777777" w:rsidR="00D86002" w:rsidRPr="0056619D" w:rsidRDefault="00D86002" w:rsidP="00D86002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56619D">
              <w:rPr>
                <w:rFonts w:eastAsia="Yu Gothic" w:cs="Times New Roman"/>
                <w:sz w:val="16"/>
                <w:szCs w:val="16"/>
                <w:lang w:eastAsia="ja-JP"/>
              </w:rPr>
              <w:t>1.658 to 14.2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50881" w14:textId="77777777" w:rsidR="00D86002" w:rsidRPr="0056619D" w:rsidRDefault="00D86002" w:rsidP="00D86002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56619D">
              <w:rPr>
                <w:rFonts w:eastAsia="Yu Gothic" w:cs="Times New Roman"/>
                <w:sz w:val="16"/>
                <w:szCs w:val="16"/>
                <w:lang w:eastAsia="ja-JP"/>
              </w:rPr>
              <w:t>0.0047</w:t>
            </w:r>
          </w:p>
        </w:tc>
      </w:tr>
      <w:tr w:rsidR="00D86002" w:rsidRPr="0056619D" w14:paraId="50C62808" w14:textId="77777777" w:rsidTr="00D86002">
        <w:trPr>
          <w:trHeight w:val="360"/>
        </w:trPr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3D727" w14:textId="28A4CDB2" w:rsidR="00D86002" w:rsidRPr="0056619D" w:rsidRDefault="00D13E50" w:rsidP="00D86002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D</w:t>
            </w:r>
            <w:r w:rsidR="00D86002"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ependent variable: FLAIR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1D732" w14:textId="77777777" w:rsidR="00D86002" w:rsidRPr="0056619D" w:rsidRDefault="00D86002" w:rsidP="00D86002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Odds ratio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985CF" w14:textId="77777777" w:rsidR="00D86002" w:rsidRPr="0056619D" w:rsidRDefault="00D86002" w:rsidP="00D86002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95% CI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F3EBA" w14:textId="77777777" w:rsidR="00D86002" w:rsidRPr="0056619D" w:rsidRDefault="00D86002" w:rsidP="00D86002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56619D">
              <w:rPr>
                <w:rFonts w:eastAsia="Yu Gothic" w:cs="Times New Roman"/>
                <w:sz w:val="16"/>
                <w:szCs w:val="16"/>
                <w:lang w:eastAsia="ja-JP"/>
              </w:rPr>
              <w:t>P value</w:t>
            </w:r>
          </w:p>
        </w:tc>
      </w:tr>
      <w:tr w:rsidR="00D86002" w:rsidRPr="0056619D" w14:paraId="41323A7A" w14:textId="77777777" w:rsidTr="00D86002">
        <w:trPr>
          <w:trHeight w:val="36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A992A" w14:textId="77777777" w:rsidR="00D86002" w:rsidRPr="0056619D" w:rsidRDefault="00D86002" w:rsidP="00D86002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Sex rati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2CD6E" w14:textId="77777777" w:rsidR="00D86002" w:rsidRPr="0056619D" w:rsidRDefault="00D86002" w:rsidP="00D86002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56619D">
              <w:rPr>
                <w:rFonts w:eastAsia="Yu Gothic" w:cs="Times New Roman"/>
                <w:sz w:val="16"/>
                <w:szCs w:val="16"/>
                <w:lang w:eastAsia="ja-JP"/>
              </w:rPr>
              <w:t>3.20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FC163" w14:textId="77777777" w:rsidR="00D86002" w:rsidRPr="0056619D" w:rsidRDefault="00D86002" w:rsidP="00D86002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56619D">
              <w:rPr>
                <w:rFonts w:eastAsia="Yu Gothic" w:cs="Times New Roman"/>
                <w:sz w:val="16"/>
                <w:szCs w:val="16"/>
                <w:lang w:eastAsia="ja-JP"/>
              </w:rPr>
              <w:t>1.253 to 8.8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AD74B" w14:textId="77777777" w:rsidR="00D86002" w:rsidRPr="0056619D" w:rsidRDefault="00D86002" w:rsidP="00D86002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56619D">
              <w:rPr>
                <w:rFonts w:eastAsia="Yu Gothic" w:cs="Times New Roman"/>
                <w:sz w:val="16"/>
                <w:szCs w:val="16"/>
                <w:lang w:eastAsia="ja-JP"/>
              </w:rPr>
              <w:t>0.0181</w:t>
            </w:r>
          </w:p>
        </w:tc>
      </w:tr>
      <w:tr w:rsidR="00D86002" w:rsidRPr="0056619D" w14:paraId="634DC0E4" w14:textId="77777777" w:rsidTr="00D86002">
        <w:trPr>
          <w:trHeight w:val="36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A392E" w14:textId="77777777" w:rsidR="00D86002" w:rsidRPr="0056619D" w:rsidRDefault="00D86002" w:rsidP="00D86002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Age of onse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071E7" w14:textId="77777777" w:rsidR="00D86002" w:rsidRPr="0056619D" w:rsidRDefault="00D86002" w:rsidP="00D86002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56619D">
              <w:rPr>
                <w:rFonts w:eastAsia="Yu Gothic" w:cs="Times New Roman"/>
                <w:sz w:val="16"/>
                <w:szCs w:val="16"/>
                <w:lang w:eastAsia="ja-JP"/>
              </w:rPr>
              <w:t>1.02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E7CBE" w14:textId="77777777" w:rsidR="00D86002" w:rsidRPr="0056619D" w:rsidRDefault="00D86002" w:rsidP="00D86002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56619D">
              <w:rPr>
                <w:rFonts w:eastAsia="Yu Gothic" w:cs="Times New Roman"/>
                <w:sz w:val="16"/>
                <w:szCs w:val="16"/>
                <w:lang w:eastAsia="ja-JP"/>
              </w:rPr>
              <w:t>0.9936 to 1.06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445FC" w14:textId="77777777" w:rsidR="00D86002" w:rsidRPr="0056619D" w:rsidRDefault="00D86002" w:rsidP="00D86002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56619D">
              <w:rPr>
                <w:rFonts w:eastAsia="Yu Gothic" w:cs="Times New Roman"/>
                <w:sz w:val="16"/>
                <w:szCs w:val="16"/>
                <w:lang w:eastAsia="ja-JP"/>
              </w:rPr>
              <w:t>0.1132</w:t>
            </w:r>
          </w:p>
        </w:tc>
      </w:tr>
      <w:tr w:rsidR="00D86002" w:rsidRPr="0056619D" w14:paraId="5D4BA88C" w14:textId="77777777" w:rsidTr="00D86002">
        <w:trPr>
          <w:trHeight w:val="36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DDDB2" w14:textId="77777777" w:rsidR="00D86002" w:rsidRPr="0056619D" w:rsidRDefault="00D86002" w:rsidP="00D86002">
            <w:pPr>
              <w:spacing w:before="0" w:after="0"/>
              <w:jc w:val="center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56619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Dementi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EBA9A" w14:textId="77777777" w:rsidR="00D86002" w:rsidRPr="0056619D" w:rsidRDefault="00D86002" w:rsidP="00D86002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56619D">
              <w:rPr>
                <w:rFonts w:eastAsia="Yu Gothic" w:cs="Times New Roman"/>
                <w:sz w:val="16"/>
                <w:szCs w:val="16"/>
                <w:lang w:eastAsia="ja-JP"/>
              </w:rPr>
              <w:t>7.21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95D9F" w14:textId="77777777" w:rsidR="00D86002" w:rsidRPr="0056619D" w:rsidRDefault="00D86002" w:rsidP="00D86002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56619D">
              <w:rPr>
                <w:rFonts w:eastAsia="Yu Gothic" w:cs="Times New Roman"/>
                <w:sz w:val="16"/>
                <w:szCs w:val="16"/>
                <w:lang w:eastAsia="ja-JP"/>
              </w:rPr>
              <w:t>2.865 to 19.8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94EAB" w14:textId="77777777" w:rsidR="00D86002" w:rsidRPr="0056619D" w:rsidRDefault="00D86002" w:rsidP="00D86002">
            <w:pPr>
              <w:spacing w:before="0" w:after="0"/>
              <w:jc w:val="center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56619D">
              <w:rPr>
                <w:rFonts w:eastAsia="Yu Gothic" w:cs="Times New Roman"/>
                <w:sz w:val="16"/>
                <w:szCs w:val="16"/>
                <w:lang w:eastAsia="ja-JP"/>
              </w:rPr>
              <w:t>&lt;0.0001</w:t>
            </w:r>
          </w:p>
        </w:tc>
      </w:tr>
    </w:tbl>
    <w:p w14:paraId="269974E0" w14:textId="15EAADD2" w:rsidR="00161DE7" w:rsidRPr="00797500" w:rsidRDefault="00D86002" w:rsidP="00161DE7">
      <w:pPr>
        <w:rPr>
          <w:rFonts w:cs="Times New Roman"/>
          <w:color w:val="FF0000"/>
        </w:rPr>
      </w:pPr>
      <w:r w:rsidRPr="0056619D">
        <w:rPr>
          <w:rFonts w:cs="Times New Roman"/>
          <w:b/>
          <w:bCs/>
          <w:szCs w:val="28"/>
        </w:rPr>
        <w:t xml:space="preserve">Supplementary Table </w:t>
      </w:r>
      <w:r w:rsidR="005B4D93" w:rsidRPr="0056619D">
        <w:rPr>
          <w:rFonts w:cs="Times New Roman" w:hint="eastAsia"/>
          <w:b/>
          <w:bCs/>
          <w:szCs w:val="28"/>
          <w:lang w:eastAsia="ja-JP"/>
        </w:rPr>
        <w:t>3</w:t>
      </w:r>
      <w:r w:rsidRPr="0056619D">
        <w:rPr>
          <w:rFonts w:cs="Times New Roman"/>
          <w:b/>
          <w:bCs/>
          <w:szCs w:val="28"/>
          <w:lang w:eastAsia="ja-JP"/>
        </w:rPr>
        <w:t>.</w:t>
      </w:r>
      <w:r w:rsidR="00D43F50" w:rsidRPr="0056619D">
        <w:rPr>
          <w:rFonts w:cs="Times New Roman"/>
          <w:color w:val="FF0000"/>
          <w:kern w:val="2"/>
          <w:sz w:val="21"/>
          <w:lang w:eastAsia="ja-JP"/>
        </w:rPr>
        <w:t xml:space="preserve"> </w:t>
      </w:r>
      <w:r w:rsidR="00D43F50" w:rsidRPr="0056619D">
        <w:rPr>
          <w:rFonts w:cs="Times New Roman"/>
          <w:szCs w:val="28"/>
          <w:lang w:eastAsia="ja-JP"/>
        </w:rPr>
        <w:t xml:space="preserve">Multiple logistic regression analysis with sex ratio, age of onset, and cognitive function as independent variables on 112 cases </w:t>
      </w:r>
      <w:r w:rsidR="002B39CD" w:rsidRPr="0056619D">
        <w:rPr>
          <w:rFonts w:cs="Times New Roman"/>
          <w:szCs w:val="28"/>
          <w:lang w:eastAsia="ja-JP"/>
        </w:rPr>
        <w:t xml:space="preserve">were performed </w:t>
      </w:r>
      <w:r w:rsidR="00D43F50" w:rsidRPr="0056619D">
        <w:rPr>
          <w:rFonts w:cs="Times New Roman"/>
          <w:szCs w:val="28"/>
          <w:lang w:eastAsia="ja-JP"/>
        </w:rPr>
        <w:t>to examine their association with DWI and T2/FLAIR signal change</w:t>
      </w:r>
      <w:r w:rsidR="00797500" w:rsidRPr="0056619D">
        <w:rPr>
          <w:rFonts w:cs="Times New Roman"/>
          <w:szCs w:val="28"/>
          <w:lang w:eastAsia="ja-JP"/>
        </w:rPr>
        <w:t>.</w:t>
      </w:r>
      <w:r w:rsidR="006D62CF" w:rsidRPr="0056619D">
        <w:rPr>
          <w:rFonts w:cs="Times New Roman"/>
          <w:szCs w:val="28"/>
          <w:lang w:eastAsia="ja-JP"/>
        </w:rPr>
        <w:t xml:space="preserve"> </w:t>
      </w:r>
      <w:r w:rsidR="005412A6" w:rsidRPr="0056619D">
        <w:rPr>
          <w:rFonts w:cs="Times New Roman"/>
          <w:szCs w:val="28"/>
          <w:lang w:eastAsia="ja-JP"/>
        </w:rPr>
        <w:t xml:space="preserve">The results of the regression analysis showed </w:t>
      </w:r>
      <w:r w:rsidR="005412A6" w:rsidRPr="0056619D">
        <w:rPr>
          <w:rFonts w:cs="Times New Roman"/>
          <w:szCs w:val="28"/>
          <w:lang w:eastAsia="ja-JP"/>
        </w:rPr>
        <w:lastRenderedPageBreak/>
        <w:t xml:space="preserve">that the effects of </w:t>
      </w:r>
      <w:r w:rsidR="00BC4823" w:rsidRPr="0056619D">
        <w:rPr>
          <w:rFonts w:cs="Times New Roman"/>
        </w:rPr>
        <w:t xml:space="preserve">cognitive impairment </w:t>
      </w:r>
      <w:proofErr w:type="gramStart"/>
      <w:r w:rsidR="002A3EFA" w:rsidRPr="0056619D">
        <w:rPr>
          <w:rFonts w:cs="Times New Roman"/>
          <w:lang w:eastAsia="ja-JP"/>
        </w:rPr>
        <w:t>was</w:t>
      </w:r>
      <w:proofErr w:type="gramEnd"/>
      <w:r w:rsidR="002A3EFA" w:rsidRPr="0056619D">
        <w:rPr>
          <w:rFonts w:cs="Times New Roman"/>
          <w:lang w:eastAsia="ja-JP"/>
        </w:rPr>
        <w:t xml:space="preserve"> </w:t>
      </w:r>
      <w:r w:rsidR="00BC4823" w:rsidRPr="0056619D">
        <w:rPr>
          <w:rFonts w:cs="Times New Roman"/>
        </w:rPr>
        <w:t>significantly associated with DWI signal change</w:t>
      </w:r>
      <w:r w:rsidR="00A41B01" w:rsidRPr="0056619D">
        <w:rPr>
          <w:rFonts w:cs="Times New Roman"/>
          <w:szCs w:val="28"/>
          <w:lang w:eastAsia="ja-JP"/>
        </w:rPr>
        <w:t>.</w:t>
      </w:r>
      <w:r w:rsidR="005412A6" w:rsidRPr="0056619D">
        <w:rPr>
          <w:rFonts w:cs="Times New Roman"/>
          <w:szCs w:val="28"/>
          <w:lang w:eastAsia="ja-JP"/>
        </w:rPr>
        <w:t xml:space="preserve"> (Sex ratio; Odds ratio = 1.204, </w:t>
      </w:r>
      <w:r w:rsidR="005412A6" w:rsidRPr="0056619D">
        <w:rPr>
          <w:rFonts w:cs="Times New Roman"/>
          <w:i/>
          <w:iCs/>
          <w:szCs w:val="28"/>
          <w:lang w:eastAsia="ja-JP"/>
        </w:rPr>
        <w:t>p</w:t>
      </w:r>
      <w:r w:rsidR="005412A6" w:rsidRPr="0056619D">
        <w:rPr>
          <w:rFonts w:cs="Times New Roman"/>
          <w:szCs w:val="28"/>
          <w:lang w:eastAsia="ja-JP"/>
        </w:rPr>
        <w:t xml:space="preserve"> = 0.725. Age of onset; Odds ratio = 1.025, </w:t>
      </w:r>
      <w:r w:rsidR="005412A6" w:rsidRPr="0056619D">
        <w:rPr>
          <w:rFonts w:cs="Times New Roman"/>
          <w:i/>
          <w:iCs/>
          <w:szCs w:val="28"/>
          <w:lang w:eastAsia="ja-JP"/>
        </w:rPr>
        <w:t>p</w:t>
      </w:r>
      <w:r w:rsidR="005412A6" w:rsidRPr="0056619D">
        <w:rPr>
          <w:rFonts w:cs="Times New Roman"/>
          <w:szCs w:val="28"/>
          <w:lang w:eastAsia="ja-JP"/>
        </w:rPr>
        <w:t xml:space="preserve"> = 0.1896. Dementia; Odds ratio = 4.619, </w:t>
      </w:r>
      <w:r w:rsidR="005412A6" w:rsidRPr="0056619D">
        <w:rPr>
          <w:rFonts w:cs="Times New Roman"/>
          <w:i/>
          <w:iCs/>
          <w:szCs w:val="28"/>
          <w:lang w:eastAsia="ja-JP"/>
        </w:rPr>
        <w:t>p</w:t>
      </w:r>
      <w:r w:rsidR="005412A6" w:rsidRPr="0056619D">
        <w:rPr>
          <w:rFonts w:cs="Times New Roman"/>
          <w:szCs w:val="28"/>
          <w:lang w:eastAsia="ja-JP"/>
        </w:rPr>
        <w:t xml:space="preserve"> = 0.0047)</w:t>
      </w:r>
      <w:r w:rsidR="00FE5D46" w:rsidRPr="0056619D">
        <w:rPr>
          <w:rFonts w:cs="Times New Roman"/>
          <w:szCs w:val="28"/>
          <w:lang w:eastAsia="ja-JP"/>
        </w:rPr>
        <w:t xml:space="preserve">. </w:t>
      </w:r>
      <w:r w:rsidR="00846E0B" w:rsidRPr="0056619D">
        <w:rPr>
          <w:rFonts w:cs="Times New Roman"/>
          <w:szCs w:val="28"/>
          <w:lang w:eastAsia="ja-JP"/>
        </w:rPr>
        <w:t>B</w:t>
      </w:r>
      <w:r w:rsidR="00832A1A" w:rsidRPr="0056619D">
        <w:rPr>
          <w:rFonts w:cs="Times New Roman"/>
          <w:szCs w:val="28"/>
          <w:lang w:eastAsia="ja-JP"/>
        </w:rPr>
        <w:t>oth sex</w:t>
      </w:r>
      <w:r w:rsidR="00846E0B" w:rsidRPr="0056619D">
        <w:rPr>
          <w:rFonts w:cs="Times New Roman"/>
          <w:szCs w:val="28"/>
          <w:lang w:eastAsia="ja-JP"/>
        </w:rPr>
        <w:t xml:space="preserve"> ratio</w:t>
      </w:r>
      <w:r w:rsidR="00832A1A" w:rsidRPr="0056619D">
        <w:rPr>
          <w:rFonts w:cs="Times New Roman"/>
          <w:szCs w:val="28"/>
          <w:lang w:eastAsia="ja-JP"/>
        </w:rPr>
        <w:t xml:space="preserve"> and cognitive function were associated with T2/FLAIR signal change</w:t>
      </w:r>
      <w:r w:rsidR="00C53018" w:rsidRPr="0056619D">
        <w:rPr>
          <w:rFonts w:cs="Times New Roman"/>
          <w:szCs w:val="28"/>
          <w:lang w:eastAsia="ja-JP"/>
        </w:rPr>
        <w:t xml:space="preserve"> </w:t>
      </w:r>
      <w:r w:rsidR="00832A1A" w:rsidRPr="0056619D">
        <w:rPr>
          <w:rFonts w:cs="Times New Roman"/>
          <w:szCs w:val="28"/>
          <w:lang w:eastAsia="ja-JP"/>
        </w:rPr>
        <w:t xml:space="preserve">(Sex ratio; Odds ratio = 3.207, </w:t>
      </w:r>
      <w:r w:rsidR="00832A1A" w:rsidRPr="0056619D">
        <w:rPr>
          <w:rFonts w:cs="Times New Roman"/>
          <w:i/>
          <w:iCs/>
          <w:szCs w:val="28"/>
          <w:lang w:eastAsia="ja-JP"/>
        </w:rPr>
        <w:t>p</w:t>
      </w:r>
      <w:r w:rsidR="00832A1A" w:rsidRPr="0056619D">
        <w:rPr>
          <w:rFonts w:cs="Times New Roman"/>
          <w:szCs w:val="28"/>
          <w:lang w:eastAsia="ja-JP"/>
        </w:rPr>
        <w:t xml:space="preserve"> = 0.0181. Age of onset; Odds ratio = 1.029, </w:t>
      </w:r>
      <w:r w:rsidR="00832A1A" w:rsidRPr="0056619D">
        <w:rPr>
          <w:rFonts w:cs="Times New Roman"/>
          <w:i/>
          <w:iCs/>
          <w:szCs w:val="28"/>
          <w:lang w:eastAsia="ja-JP"/>
        </w:rPr>
        <w:t>p</w:t>
      </w:r>
      <w:r w:rsidR="00832A1A" w:rsidRPr="0056619D">
        <w:rPr>
          <w:rFonts w:cs="Times New Roman"/>
          <w:szCs w:val="28"/>
          <w:lang w:eastAsia="ja-JP"/>
        </w:rPr>
        <w:t xml:space="preserve"> = 0.1132. Dementia; Odds ratio = 7.217, </w:t>
      </w:r>
      <w:r w:rsidR="00832A1A" w:rsidRPr="0056619D">
        <w:rPr>
          <w:rFonts w:cs="Times New Roman"/>
          <w:i/>
          <w:iCs/>
          <w:szCs w:val="28"/>
          <w:lang w:eastAsia="ja-JP"/>
        </w:rPr>
        <w:t>p</w:t>
      </w:r>
      <w:r w:rsidR="00832A1A" w:rsidRPr="0056619D">
        <w:rPr>
          <w:rFonts w:cs="Times New Roman"/>
          <w:szCs w:val="28"/>
          <w:lang w:eastAsia="ja-JP"/>
        </w:rPr>
        <w:t xml:space="preserve"> &lt; 0.0001)</w:t>
      </w:r>
      <w:r w:rsidR="00C53018" w:rsidRPr="0056619D">
        <w:rPr>
          <w:rFonts w:cs="Times New Roman"/>
          <w:szCs w:val="28"/>
          <w:lang w:eastAsia="ja-JP"/>
        </w:rPr>
        <w:t>.</w:t>
      </w:r>
    </w:p>
    <w:p w14:paraId="17ECC479" w14:textId="77777777" w:rsidR="00846B6B" w:rsidRPr="00846B6B" w:rsidRDefault="00846B6B" w:rsidP="00654E8F">
      <w:pPr>
        <w:spacing w:before="240"/>
        <w:rPr>
          <w:lang w:eastAsia="ja-JP"/>
        </w:rPr>
      </w:pPr>
    </w:p>
    <w:sectPr w:rsidR="00846B6B" w:rsidRPr="00846B6B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E112964" w14:textId="77777777" w:rsidR="00594E42" w:rsidRDefault="00594E42">
      <w:pPr>
        <w:spacing w:before="0" w:after="0"/>
      </w:pPr>
      <w:r>
        <w:separator/>
      </w:r>
    </w:p>
  </w:endnote>
  <w:endnote w:type="continuationSeparator" w:id="0">
    <w:p w14:paraId="03FCEEEF" w14:textId="77777777" w:rsidR="00594E42" w:rsidRDefault="00594E4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995F6A" w:rsidRPr="00577C4C" w:rsidRDefault="0007392E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152665F" wp14:editId="712E1B3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32357F6" w14:textId="60B0249B" w:rsidR="00995F6A" w:rsidRPr="00577C4C" w:rsidRDefault="0007392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B133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52665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632357F6" w14:textId="60B0249B" w:rsidR="00995F6A" w:rsidRPr="00577C4C" w:rsidRDefault="0007392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B133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995F6A" w:rsidRPr="00577C4C" w:rsidRDefault="0007392E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10D6B226" wp14:editId="177D12E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E3FD08D" w14:textId="1BDC7A99" w:rsidR="00995F6A" w:rsidRPr="00577C4C" w:rsidRDefault="0007392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B133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0D6B22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6E3FD08D" w14:textId="1BDC7A99" w:rsidR="00995F6A" w:rsidRPr="00577C4C" w:rsidRDefault="0007392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B133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155BAD7" w14:textId="77777777" w:rsidR="00594E42" w:rsidRDefault="00594E42">
      <w:pPr>
        <w:spacing w:before="0" w:after="0"/>
      </w:pPr>
      <w:r>
        <w:separator/>
      </w:r>
    </w:p>
  </w:footnote>
  <w:footnote w:type="continuationSeparator" w:id="0">
    <w:p w14:paraId="54BAAEFC" w14:textId="77777777" w:rsidR="00594E42" w:rsidRDefault="00594E4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995F6A" w:rsidRPr="009151AA" w:rsidRDefault="0007392E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995F6A" w:rsidRDefault="0007392E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344A089F" wp14:editId="17398F29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BF0819D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B0A181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C22655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BCC8EF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F0ED6F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A00145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324535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0182E1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C3083B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6378"/>
        </w:tabs>
        <w:ind w:left="6378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937A540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D9507EEA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60BEC6FC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609475CE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C0BC92A2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B3E26DEE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B7248C2E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9B2FA62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310498A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B6DA55A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D161B1C" w:tentative="1">
      <w:start w:val="1"/>
      <w:numFmt w:val="lowerLetter"/>
      <w:lvlText w:val="%2."/>
      <w:lvlJc w:val="left"/>
      <w:pPr>
        <w:ind w:left="1440" w:hanging="360"/>
      </w:pPr>
    </w:lvl>
    <w:lvl w:ilvl="2" w:tplc="68F88EAE" w:tentative="1">
      <w:start w:val="1"/>
      <w:numFmt w:val="lowerRoman"/>
      <w:lvlText w:val="%3."/>
      <w:lvlJc w:val="right"/>
      <w:pPr>
        <w:ind w:left="2160" w:hanging="180"/>
      </w:pPr>
    </w:lvl>
    <w:lvl w:ilvl="3" w:tplc="18F02558" w:tentative="1">
      <w:start w:val="1"/>
      <w:numFmt w:val="decimal"/>
      <w:lvlText w:val="%4."/>
      <w:lvlJc w:val="left"/>
      <w:pPr>
        <w:ind w:left="2880" w:hanging="360"/>
      </w:pPr>
    </w:lvl>
    <w:lvl w:ilvl="4" w:tplc="FBEC20AC" w:tentative="1">
      <w:start w:val="1"/>
      <w:numFmt w:val="lowerLetter"/>
      <w:lvlText w:val="%5."/>
      <w:lvlJc w:val="left"/>
      <w:pPr>
        <w:ind w:left="3600" w:hanging="360"/>
      </w:pPr>
    </w:lvl>
    <w:lvl w:ilvl="5" w:tplc="E7EAADEE" w:tentative="1">
      <w:start w:val="1"/>
      <w:numFmt w:val="lowerRoman"/>
      <w:lvlText w:val="%6."/>
      <w:lvlJc w:val="right"/>
      <w:pPr>
        <w:ind w:left="4320" w:hanging="180"/>
      </w:pPr>
    </w:lvl>
    <w:lvl w:ilvl="6" w:tplc="1BCEF578" w:tentative="1">
      <w:start w:val="1"/>
      <w:numFmt w:val="decimal"/>
      <w:lvlText w:val="%7."/>
      <w:lvlJc w:val="left"/>
      <w:pPr>
        <w:ind w:left="5040" w:hanging="360"/>
      </w:pPr>
    </w:lvl>
    <w:lvl w:ilvl="7" w:tplc="BEE0166E" w:tentative="1">
      <w:start w:val="1"/>
      <w:numFmt w:val="lowerLetter"/>
      <w:lvlText w:val="%8."/>
      <w:lvlJc w:val="left"/>
      <w:pPr>
        <w:ind w:left="5760" w:hanging="360"/>
      </w:pPr>
    </w:lvl>
    <w:lvl w:ilvl="8" w:tplc="BE7C2CC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73280D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BF4B85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5D4868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742594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F0E24A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72C2B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1D8B30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164900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CFC8A2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420563954">
    <w:abstractNumId w:val="0"/>
  </w:num>
  <w:num w:numId="2" w16cid:durableId="402682624">
    <w:abstractNumId w:val="4"/>
  </w:num>
  <w:num w:numId="3" w16cid:durableId="1462070460">
    <w:abstractNumId w:val="1"/>
  </w:num>
  <w:num w:numId="4" w16cid:durableId="1855027510">
    <w:abstractNumId w:val="5"/>
  </w:num>
  <w:num w:numId="5" w16cid:durableId="168991170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98876200">
    <w:abstractNumId w:val="3"/>
  </w:num>
  <w:num w:numId="7" w16cid:durableId="1322004594">
    <w:abstractNumId w:val="6"/>
  </w:num>
  <w:num w:numId="8" w16cid:durableId="902105432">
    <w:abstractNumId w:val="6"/>
  </w:num>
  <w:num w:numId="9" w16cid:durableId="541329450">
    <w:abstractNumId w:val="6"/>
  </w:num>
  <w:num w:numId="10" w16cid:durableId="190454369">
    <w:abstractNumId w:val="6"/>
  </w:num>
  <w:num w:numId="11" w16cid:durableId="1598782464">
    <w:abstractNumId w:val="6"/>
  </w:num>
  <w:num w:numId="12" w16cid:durableId="1024282119">
    <w:abstractNumId w:val="6"/>
  </w:num>
  <w:num w:numId="13" w16cid:durableId="1553734242">
    <w:abstractNumId w:val="3"/>
  </w:num>
  <w:num w:numId="14" w16cid:durableId="755831920">
    <w:abstractNumId w:val="2"/>
  </w:num>
  <w:num w:numId="15" w16cid:durableId="619919626">
    <w:abstractNumId w:val="2"/>
  </w:num>
  <w:num w:numId="16" w16cid:durableId="2013796391">
    <w:abstractNumId w:val="2"/>
  </w:num>
  <w:num w:numId="17" w16cid:durableId="1625767100">
    <w:abstractNumId w:val="2"/>
  </w:num>
  <w:num w:numId="18" w16cid:durableId="88433870">
    <w:abstractNumId w:val="2"/>
  </w:num>
  <w:num w:numId="19" w16cid:durableId="133931075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UwMTc1tzAyNjYyMjVR0lEKTi0uzszPAykwqgUAuhJOdywAAAA="/>
  </w:docVars>
  <w:rsids>
    <w:rsidRoot w:val="00803D24"/>
    <w:rsid w:val="0001436A"/>
    <w:rsid w:val="00031CEF"/>
    <w:rsid w:val="00034304"/>
    <w:rsid w:val="00035434"/>
    <w:rsid w:val="00036D48"/>
    <w:rsid w:val="00052A14"/>
    <w:rsid w:val="00063440"/>
    <w:rsid w:val="0007392E"/>
    <w:rsid w:val="00077D53"/>
    <w:rsid w:val="000A5737"/>
    <w:rsid w:val="000A704E"/>
    <w:rsid w:val="000B177E"/>
    <w:rsid w:val="000B297E"/>
    <w:rsid w:val="000B5F60"/>
    <w:rsid w:val="000D5CB7"/>
    <w:rsid w:val="00105FD9"/>
    <w:rsid w:val="00117666"/>
    <w:rsid w:val="001549D3"/>
    <w:rsid w:val="00160065"/>
    <w:rsid w:val="00161DE7"/>
    <w:rsid w:val="00174D4F"/>
    <w:rsid w:val="00177D84"/>
    <w:rsid w:val="0022504B"/>
    <w:rsid w:val="00267D18"/>
    <w:rsid w:val="00274984"/>
    <w:rsid w:val="002868E2"/>
    <w:rsid w:val="002869C3"/>
    <w:rsid w:val="002936E4"/>
    <w:rsid w:val="002A3EFA"/>
    <w:rsid w:val="002A70A2"/>
    <w:rsid w:val="002B39CD"/>
    <w:rsid w:val="002B4A57"/>
    <w:rsid w:val="002B6A1F"/>
    <w:rsid w:val="002C74CA"/>
    <w:rsid w:val="002E02E1"/>
    <w:rsid w:val="003252EB"/>
    <w:rsid w:val="003544FB"/>
    <w:rsid w:val="003569EF"/>
    <w:rsid w:val="00363235"/>
    <w:rsid w:val="00366572"/>
    <w:rsid w:val="00376CC5"/>
    <w:rsid w:val="00392F7F"/>
    <w:rsid w:val="003A5021"/>
    <w:rsid w:val="003A6CF3"/>
    <w:rsid w:val="003B6976"/>
    <w:rsid w:val="003D2D47"/>
    <w:rsid w:val="003D2F2D"/>
    <w:rsid w:val="003D7654"/>
    <w:rsid w:val="003F04CD"/>
    <w:rsid w:val="00401590"/>
    <w:rsid w:val="004352A0"/>
    <w:rsid w:val="00447801"/>
    <w:rsid w:val="00452E9C"/>
    <w:rsid w:val="00462EE2"/>
    <w:rsid w:val="004735C8"/>
    <w:rsid w:val="00477BE1"/>
    <w:rsid w:val="00491CA9"/>
    <w:rsid w:val="004961FF"/>
    <w:rsid w:val="004F1D80"/>
    <w:rsid w:val="00517A89"/>
    <w:rsid w:val="00524F9C"/>
    <w:rsid w:val="005250F2"/>
    <w:rsid w:val="005277B7"/>
    <w:rsid w:val="005412A6"/>
    <w:rsid w:val="00556FAC"/>
    <w:rsid w:val="0056619D"/>
    <w:rsid w:val="0057633E"/>
    <w:rsid w:val="00577C4C"/>
    <w:rsid w:val="00593EEA"/>
    <w:rsid w:val="00594CF6"/>
    <w:rsid w:val="00594E42"/>
    <w:rsid w:val="005A148C"/>
    <w:rsid w:val="005A5EEE"/>
    <w:rsid w:val="005B4BF7"/>
    <w:rsid w:val="005B4D93"/>
    <w:rsid w:val="005D01C2"/>
    <w:rsid w:val="005D52D8"/>
    <w:rsid w:val="005E3A8E"/>
    <w:rsid w:val="005F06AA"/>
    <w:rsid w:val="00602DC5"/>
    <w:rsid w:val="006375C7"/>
    <w:rsid w:val="00654E8F"/>
    <w:rsid w:val="00660D05"/>
    <w:rsid w:val="00663686"/>
    <w:rsid w:val="00671E00"/>
    <w:rsid w:val="006820B1"/>
    <w:rsid w:val="006A7D4A"/>
    <w:rsid w:val="006B7D14"/>
    <w:rsid w:val="006D1D8F"/>
    <w:rsid w:val="006D62CF"/>
    <w:rsid w:val="006D7ECF"/>
    <w:rsid w:val="00701727"/>
    <w:rsid w:val="00701F82"/>
    <w:rsid w:val="00704587"/>
    <w:rsid w:val="0070566C"/>
    <w:rsid w:val="0071098B"/>
    <w:rsid w:val="00714C50"/>
    <w:rsid w:val="00723633"/>
    <w:rsid w:val="00725A7D"/>
    <w:rsid w:val="0074277B"/>
    <w:rsid w:val="007501BE"/>
    <w:rsid w:val="00776992"/>
    <w:rsid w:val="00790BB3"/>
    <w:rsid w:val="00797500"/>
    <w:rsid w:val="007A6A25"/>
    <w:rsid w:val="007B1331"/>
    <w:rsid w:val="007C206C"/>
    <w:rsid w:val="007C285E"/>
    <w:rsid w:val="007D5B67"/>
    <w:rsid w:val="007E4926"/>
    <w:rsid w:val="007F2BB9"/>
    <w:rsid w:val="00803D24"/>
    <w:rsid w:val="0080672E"/>
    <w:rsid w:val="00817DD6"/>
    <w:rsid w:val="00820C6B"/>
    <w:rsid w:val="00832A1A"/>
    <w:rsid w:val="00834691"/>
    <w:rsid w:val="008362F7"/>
    <w:rsid w:val="00836971"/>
    <w:rsid w:val="00846B6B"/>
    <w:rsid w:val="00846E0B"/>
    <w:rsid w:val="00862D65"/>
    <w:rsid w:val="008648CC"/>
    <w:rsid w:val="00885156"/>
    <w:rsid w:val="008A2E4A"/>
    <w:rsid w:val="008B0308"/>
    <w:rsid w:val="008C374F"/>
    <w:rsid w:val="008C6CB4"/>
    <w:rsid w:val="008E1FE5"/>
    <w:rsid w:val="00901725"/>
    <w:rsid w:val="009151AA"/>
    <w:rsid w:val="00921F8C"/>
    <w:rsid w:val="00930E4D"/>
    <w:rsid w:val="0093429D"/>
    <w:rsid w:val="009419A3"/>
    <w:rsid w:val="00943573"/>
    <w:rsid w:val="00944499"/>
    <w:rsid w:val="0095341D"/>
    <w:rsid w:val="009640A8"/>
    <w:rsid w:val="00970F7D"/>
    <w:rsid w:val="00994A3D"/>
    <w:rsid w:val="00995F6A"/>
    <w:rsid w:val="009A3B43"/>
    <w:rsid w:val="009C2B12"/>
    <w:rsid w:val="009C70F3"/>
    <w:rsid w:val="00A12A4D"/>
    <w:rsid w:val="00A174D9"/>
    <w:rsid w:val="00A22B2A"/>
    <w:rsid w:val="00A24EE1"/>
    <w:rsid w:val="00A3470E"/>
    <w:rsid w:val="00A41B01"/>
    <w:rsid w:val="00A56011"/>
    <w:rsid w:val="00A569CD"/>
    <w:rsid w:val="00A61524"/>
    <w:rsid w:val="00A6152E"/>
    <w:rsid w:val="00A72035"/>
    <w:rsid w:val="00A86985"/>
    <w:rsid w:val="00AB5EE2"/>
    <w:rsid w:val="00AB6715"/>
    <w:rsid w:val="00B04257"/>
    <w:rsid w:val="00B061BD"/>
    <w:rsid w:val="00B1671E"/>
    <w:rsid w:val="00B25EB8"/>
    <w:rsid w:val="00B354E1"/>
    <w:rsid w:val="00B37F4D"/>
    <w:rsid w:val="00B47100"/>
    <w:rsid w:val="00B66557"/>
    <w:rsid w:val="00B749A7"/>
    <w:rsid w:val="00B91830"/>
    <w:rsid w:val="00BB6EA4"/>
    <w:rsid w:val="00BC4823"/>
    <w:rsid w:val="00BF1487"/>
    <w:rsid w:val="00C17FBD"/>
    <w:rsid w:val="00C26BDF"/>
    <w:rsid w:val="00C41CE9"/>
    <w:rsid w:val="00C52A7B"/>
    <w:rsid w:val="00C53018"/>
    <w:rsid w:val="00C56BAF"/>
    <w:rsid w:val="00C62C1F"/>
    <w:rsid w:val="00C679AA"/>
    <w:rsid w:val="00C750FE"/>
    <w:rsid w:val="00C75972"/>
    <w:rsid w:val="00C8732E"/>
    <w:rsid w:val="00CC0A3A"/>
    <w:rsid w:val="00CD066B"/>
    <w:rsid w:val="00CD59C0"/>
    <w:rsid w:val="00CE4FEE"/>
    <w:rsid w:val="00D03FD8"/>
    <w:rsid w:val="00D13E50"/>
    <w:rsid w:val="00D23BDD"/>
    <w:rsid w:val="00D301C7"/>
    <w:rsid w:val="00D30E48"/>
    <w:rsid w:val="00D3692B"/>
    <w:rsid w:val="00D43F50"/>
    <w:rsid w:val="00D545E6"/>
    <w:rsid w:val="00D57B4C"/>
    <w:rsid w:val="00D837E2"/>
    <w:rsid w:val="00D86002"/>
    <w:rsid w:val="00DB0ADE"/>
    <w:rsid w:val="00DB59C3"/>
    <w:rsid w:val="00DC259A"/>
    <w:rsid w:val="00DC668B"/>
    <w:rsid w:val="00DE23E8"/>
    <w:rsid w:val="00E056BB"/>
    <w:rsid w:val="00E12726"/>
    <w:rsid w:val="00E15761"/>
    <w:rsid w:val="00E24DFF"/>
    <w:rsid w:val="00E25A19"/>
    <w:rsid w:val="00E52377"/>
    <w:rsid w:val="00E578C7"/>
    <w:rsid w:val="00E61907"/>
    <w:rsid w:val="00E64E17"/>
    <w:rsid w:val="00E866C9"/>
    <w:rsid w:val="00E87744"/>
    <w:rsid w:val="00E91C72"/>
    <w:rsid w:val="00E96A57"/>
    <w:rsid w:val="00EA23B6"/>
    <w:rsid w:val="00EA3D3C"/>
    <w:rsid w:val="00ED02C4"/>
    <w:rsid w:val="00ED6321"/>
    <w:rsid w:val="00EF64B4"/>
    <w:rsid w:val="00F46900"/>
    <w:rsid w:val="00F56C05"/>
    <w:rsid w:val="00F61D89"/>
    <w:rsid w:val="00F650F9"/>
    <w:rsid w:val="00F77B15"/>
    <w:rsid w:val="00F8120E"/>
    <w:rsid w:val="00F83C3A"/>
    <w:rsid w:val="00FA0223"/>
    <w:rsid w:val="00FA2C26"/>
    <w:rsid w:val="00FC10DD"/>
    <w:rsid w:val="00FD1428"/>
    <w:rsid w:val="00FE5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tabs>
        <w:tab w:val="clear" w:pos="6378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727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2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9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0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7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306101E0-988D-422C-8D2C-5DA81056222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8</TotalTime>
  <Pages>4</Pages>
  <Words>728</Words>
  <Characters>4153</Characters>
  <Application>Microsoft Office Word</Application>
  <DocSecurity>0</DocSecurity>
  <Lines>34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Lorn Fraser</cp:lastModifiedBy>
  <cp:revision>72</cp:revision>
  <cp:lastPrinted>2013-10-03T12:51:00Z</cp:lastPrinted>
  <dcterms:created xsi:type="dcterms:W3CDTF">2024-12-17T16:37:00Z</dcterms:created>
  <dcterms:modified xsi:type="dcterms:W3CDTF">2024-12-30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</Properties>
</file>